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3120"/>
        <w:gridCol w:w="1131"/>
        <w:gridCol w:w="1984"/>
        <w:gridCol w:w="1241"/>
        <w:gridCol w:w="1252"/>
        <w:gridCol w:w="912"/>
        <w:gridCol w:w="851"/>
        <w:gridCol w:w="1346"/>
        <w:gridCol w:w="1450"/>
        <w:gridCol w:w="661"/>
      </w:tblGrid>
      <w:tr w:rsidR="00CC35F0" w:rsidRPr="000756E7" w14:paraId="6207B09C" w14:textId="3ADB7F9A" w:rsidTr="000756E7">
        <w:tc>
          <w:tcPr>
            <w:tcW w:w="3120" w:type="dxa"/>
            <w:vMerge w:val="restart"/>
            <w:vAlign w:val="center"/>
          </w:tcPr>
          <w:p w14:paraId="55611F41" w14:textId="0EBE987D" w:rsidR="00CC35F0" w:rsidRPr="000756E7" w:rsidRDefault="00CC35F0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Study</w:t>
            </w:r>
            <w:bookmarkStart w:id="0" w:name="_GoBack"/>
            <w:bookmarkEnd w:id="0"/>
          </w:p>
        </w:tc>
        <w:tc>
          <w:tcPr>
            <w:tcW w:w="0" w:type="auto"/>
            <w:gridSpan w:val="4"/>
            <w:vAlign w:val="center"/>
          </w:tcPr>
          <w:p w14:paraId="27210380" w14:textId="17D96A5D" w:rsidR="00CC35F0" w:rsidRPr="000756E7" w:rsidRDefault="00CC35F0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eastAsia="Arial" w:hAnsiTheme="minorBidi"/>
                <w:sz w:val="20"/>
                <w:szCs w:val="20"/>
              </w:rPr>
              <w:t>Selection</w:t>
            </w:r>
          </w:p>
        </w:tc>
        <w:tc>
          <w:tcPr>
            <w:tcW w:w="1763" w:type="dxa"/>
            <w:gridSpan w:val="2"/>
            <w:vAlign w:val="center"/>
          </w:tcPr>
          <w:p w14:paraId="70F0D426" w14:textId="70ACDFC2" w:rsidR="00CC35F0" w:rsidRPr="000756E7" w:rsidRDefault="00CC35F0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eastAsia="Arial" w:hAnsiTheme="minorBidi"/>
                <w:sz w:val="20"/>
                <w:szCs w:val="20"/>
              </w:rPr>
              <w:t>Comparability</w:t>
            </w:r>
          </w:p>
        </w:tc>
        <w:tc>
          <w:tcPr>
            <w:tcW w:w="2796" w:type="dxa"/>
            <w:gridSpan w:val="2"/>
            <w:vAlign w:val="center"/>
          </w:tcPr>
          <w:p w14:paraId="1C73985A" w14:textId="009BF6A3" w:rsidR="00CC35F0" w:rsidRPr="000756E7" w:rsidRDefault="00CC35F0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Outcome</w:t>
            </w:r>
          </w:p>
        </w:tc>
        <w:tc>
          <w:tcPr>
            <w:tcW w:w="0" w:type="auto"/>
            <w:vMerge w:val="restart"/>
            <w:vAlign w:val="center"/>
          </w:tcPr>
          <w:p w14:paraId="11BAF7C3" w14:textId="0757469C" w:rsidR="00CC35F0" w:rsidRPr="000756E7" w:rsidRDefault="00CC35F0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Total</w:t>
            </w:r>
          </w:p>
        </w:tc>
      </w:tr>
      <w:tr w:rsidR="00CC35F0" w:rsidRPr="000756E7" w14:paraId="6814C738" w14:textId="4CBFABE3" w:rsidTr="000756E7">
        <w:tc>
          <w:tcPr>
            <w:tcW w:w="3120" w:type="dxa"/>
            <w:vMerge/>
            <w:vAlign w:val="center"/>
          </w:tcPr>
          <w:p w14:paraId="5C0F45C9" w14:textId="77777777" w:rsidR="00CC35F0" w:rsidRPr="000756E7" w:rsidRDefault="00CC35F0" w:rsidP="000756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F50630" w14:textId="2E298C09" w:rsidR="00CC35F0" w:rsidRPr="000756E7" w:rsidRDefault="00CC35F0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eastAsia="Arial" w:hAnsiTheme="minorBidi"/>
                <w:sz w:val="20"/>
                <w:szCs w:val="20"/>
              </w:rPr>
              <w:t>Case definition</w:t>
            </w:r>
          </w:p>
        </w:tc>
        <w:tc>
          <w:tcPr>
            <w:tcW w:w="0" w:type="auto"/>
            <w:vAlign w:val="center"/>
          </w:tcPr>
          <w:p w14:paraId="62FB34EE" w14:textId="4197A035" w:rsidR="00CC35F0" w:rsidRPr="000756E7" w:rsidRDefault="00CC35F0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eastAsia="Arial" w:hAnsiTheme="minorBidi"/>
                <w:sz w:val="20"/>
                <w:szCs w:val="20"/>
              </w:rPr>
              <w:t>Representativeness</w:t>
            </w:r>
          </w:p>
        </w:tc>
        <w:tc>
          <w:tcPr>
            <w:tcW w:w="0" w:type="auto"/>
            <w:vAlign w:val="center"/>
          </w:tcPr>
          <w:p w14:paraId="5A2A71F7" w14:textId="70E9F4FB" w:rsidR="00CC35F0" w:rsidRPr="000756E7" w:rsidRDefault="00CC35F0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eastAsia="Arial" w:hAnsiTheme="minorBidi"/>
                <w:sz w:val="20"/>
                <w:szCs w:val="20"/>
              </w:rPr>
              <w:t>Selection of Control</w:t>
            </w:r>
          </w:p>
        </w:tc>
        <w:tc>
          <w:tcPr>
            <w:tcW w:w="0" w:type="auto"/>
            <w:vAlign w:val="center"/>
          </w:tcPr>
          <w:p w14:paraId="2962F2F7" w14:textId="5A683851" w:rsidR="00CC35F0" w:rsidRPr="000756E7" w:rsidRDefault="00CC35F0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eastAsia="Arial" w:hAnsiTheme="minorBidi"/>
                <w:sz w:val="20"/>
                <w:szCs w:val="20"/>
              </w:rPr>
              <w:t>Definition of Control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FA63A" w14:textId="1A5DD82B" w:rsidR="00CC35F0" w:rsidRPr="000756E7" w:rsidRDefault="00CC35F0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eastAsia="Arial" w:hAnsiTheme="minorBidi"/>
                <w:sz w:val="20"/>
                <w:szCs w:val="20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8D742" w14:textId="1D3AB8BF" w:rsidR="00CC35F0" w:rsidRPr="000756E7" w:rsidRDefault="00CC35F0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eastAsia="Arial" w:hAnsiTheme="minorBidi"/>
                <w:sz w:val="20"/>
                <w:szCs w:val="20"/>
              </w:rPr>
              <w:t>Sex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C2F70" w14:textId="4B14744C" w:rsidR="00CC35F0" w:rsidRPr="000756E7" w:rsidRDefault="00CC35F0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Assessment of out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16F72A" w14:textId="71BAFB2E" w:rsidR="00CC35F0" w:rsidRPr="000756E7" w:rsidRDefault="00CC35F0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Statistical tes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31F835" w14:textId="77777777" w:rsidR="00CC35F0" w:rsidRPr="000756E7" w:rsidRDefault="00CC35F0" w:rsidP="000756E7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B721B" w:rsidRPr="000756E7" w14:paraId="75D69915" w14:textId="480BF3CD" w:rsidTr="000756E7">
        <w:tc>
          <w:tcPr>
            <w:tcW w:w="3120" w:type="dxa"/>
            <w:vAlign w:val="center"/>
          </w:tcPr>
          <w:p w14:paraId="002B9BB2" w14:textId="5D5FFF03" w:rsidR="006B721B" w:rsidRPr="000756E7" w:rsidRDefault="006B721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Abe et al. 2001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BYmU8L0F1dGhvcj48WWVhcj4yMDAxPC9ZZWFyPjxSZWNO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BYmU8L0F1dGhvcj48WWVhcj4yMDAxPC9ZZWFyPjxSZWNO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1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400A1CE" w14:textId="7925AFC1" w:rsidR="006B721B" w:rsidRPr="000756E7" w:rsidRDefault="006B721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74C20C5" w14:textId="76679747" w:rsidR="006B721B" w:rsidRPr="000756E7" w:rsidRDefault="006B721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E9211FD" w14:textId="58F34DE2" w:rsidR="006B721B" w:rsidRPr="000756E7" w:rsidRDefault="006B721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54C8EA61" w14:textId="64F896D4" w:rsidR="006B721B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912" w:type="dxa"/>
            <w:vAlign w:val="center"/>
          </w:tcPr>
          <w:p w14:paraId="3AD4726A" w14:textId="2DD580B2" w:rsidR="006B721B" w:rsidRPr="000756E7" w:rsidRDefault="006B721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03362AEC" w14:textId="7216F951" w:rsidR="006B721B" w:rsidRPr="000756E7" w:rsidRDefault="006B721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40FB7169" w14:textId="4FED4688" w:rsidR="006B721B" w:rsidRPr="000756E7" w:rsidRDefault="006B721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50194E1D" w14:textId="5CB7AECA" w:rsidR="006B721B" w:rsidRPr="000756E7" w:rsidRDefault="006B721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D94E4B4" w14:textId="5582E409" w:rsidR="006B721B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6B721B" w:rsidRPr="000756E7" w14:paraId="21A32351" w14:textId="24169014" w:rsidTr="000756E7">
        <w:tc>
          <w:tcPr>
            <w:tcW w:w="3120" w:type="dxa"/>
            <w:vAlign w:val="center"/>
          </w:tcPr>
          <w:p w14:paraId="44BBB6B6" w14:textId="46C7007D" w:rsidR="006B721B" w:rsidRPr="000756E7" w:rsidRDefault="006B721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Ahmad et al. 2019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BaG1hZDwvQXV0aG9yPjxZZWFyPjIwMTk8L1llYXI+PFJl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2b2x1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BaG1hZDwvQXV0aG9yPjxZZWFyPjIwMTk8L1llYXI+PFJl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2b2x1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2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05D3629" w14:textId="76009305" w:rsidR="006B721B" w:rsidRPr="000756E7" w:rsidRDefault="006B721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2F3BF20" w14:textId="0F1516EA" w:rsidR="006B721B" w:rsidRPr="000756E7" w:rsidRDefault="006B721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BF80EC3" w14:textId="591C8FBF" w:rsidR="006B721B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65B040B" w14:textId="37C38687" w:rsidR="006B721B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3CB6CC20" w14:textId="0AFB9FE8" w:rsidR="006B721B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4BC1AEF5" w14:textId="630CB159" w:rsidR="006B721B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2774C746" w14:textId="14DE3D22" w:rsidR="006B721B" w:rsidRPr="000756E7" w:rsidRDefault="006B721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6061C3D8" w14:textId="2CDC07EF" w:rsidR="006B721B" w:rsidRPr="000756E7" w:rsidRDefault="006B721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0A21C12" w14:textId="72324AA4" w:rsidR="006B721B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6B721B" w:rsidRPr="000756E7" w14:paraId="0CB6F930" w14:textId="361B98FC" w:rsidTr="000756E7">
        <w:tc>
          <w:tcPr>
            <w:tcW w:w="3120" w:type="dxa"/>
            <w:vAlign w:val="center"/>
          </w:tcPr>
          <w:p w14:paraId="0A8E98D8" w14:textId="5B6A928D" w:rsidR="006B721B" w:rsidRPr="000756E7" w:rsidRDefault="006B721B" w:rsidP="000756E7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latas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04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BbGF0YXM8L0F1dGhvcj48WWVhcj4yMDA0PC9ZZWFyPjxS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BbGF0YXM8L0F1dGhvcj48WWVhcj4yMDA0PC9ZZWFyPjxS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3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B8A55B6" w14:textId="19730B4F" w:rsidR="006B721B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506E649" w14:textId="36AFF7BC" w:rsidR="006B721B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4BD36B8" w14:textId="33CB5D18" w:rsidR="006B721B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39E8ED29" w14:textId="0F37D2D6" w:rsidR="006B721B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912" w:type="dxa"/>
            <w:vAlign w:val="center"/>
          </w:tcPr>
          <w:p w14:paraId="37DF2034" w14:textId="6BA011C3" w:rsidR="006B721B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05E32A5C" w14:textId="19DEE821" w:rsidR="006B721B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13E904CF" w14:textId="102939B6" w:rsidR="006B721B" w:rsidRPr="000756E7" w:rsidRDefault="006B721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76DCB920" w14:textId="1897C573" w:rsidR="006B721B" w:rsidRPr="000756E7" w:rsidRDefault="006B721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BC8C919" w14:textId="177BEEAA" w:rsidR="006B721B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193D56" w:rsidRPr="000756E7" w14:paraId="36DD0980" w14:textId="40D79DD9" w:rsidTr="000756E7">
        <w:tc>
          <w:tcPr>
            <w:tcW w:w="3120" w:type="dxa"/>
            <w:vAlign w:val="center"/>
          </w:tcPr>
          <w:p w14:paraId="628263F4" w14:textId="22850E94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ntonangelo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12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BbnRvbmFuZ2VsbzwvQXV0aG9yPjxZZWFyPjIwMTI8L1ll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BbnRvbmFuZ2VsbzwvQXV0aG9yPjxZZWFyPjIwMTI8L1ll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4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F41665A" w14:textId="087FBDD6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B0054F3" w14:textId="1EF7DA2C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66C7C857" w14:textId="44B9B764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NA (*)</w:t>
            </w:r>
          </w:p>
        </w:tc>
        <w:tc>
          <w:tcPr>
            <w:tcW w:w="0" w:type="auto"/>
            <w:vAlign w:val="center"/>
          </w:tcPr>
          <w:p w14:paraId="195D982F" w14:textId="38F93A50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NA (*)</w:t>
            </w:r>
          </w:p>
        </w:tc>
        <w:tc>
          <w:tcPr>
            <w:tcW w:w="912" w:type="dxa"/>
            <w:vAlign w:val="center"/>
          </w:tcPr>
          <w:p w14:paraId="36A4101A" w14:textId="4C3EE588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NA (*)</w:t>
            </w:r>
          </w:p>
        </w:tc>
        <w:tc>
          <w:tcPr>
            <w:tcW w:w="851" w:type="dxa"/>
            <w:vAlign w:val="center"/>
          </w:tcPr>
          <w:p w14:paraId="4F0A84CB" w14:textId="23F8746A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NA (*)</w:t>
            </w:r>
          </w:p>
        </w:tc>
        <w:tc>
          <w:tcPr>
            <w:tcW w:w="1346" w:type="dxa"/>
            <w:vAlign w:val="center"/>
          </w:tcPr>
          <w:p w14:paraId="21514BB5" w14:textId="117E8773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6195474C" w14:textId="3E1F02DF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ACF588A" w14:textId="0D96D077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193D56" w:rsidRPr="000756E7" w14:paraId="7945EB7B" w14:textId="6F845D47" w:rsidTr="000756E7">
        <w:tc>
          <w:tcPr>
            <w:tcW w:w="3120" w:type="dxa"/>
            <w:vAlign w:val="center"/>
          </w:tcPr>
          <w:p w14:paraId="58C233A3" w14:textId="658D180F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Bayram et al. 2018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CYXlyYW08L0F1dGhvcj48WWVhcj4yMDE4PC9ZZWFyPjxS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CYXlyYW08L0F1dGhvcj48WWVhcj4yMDE4PC9ZZWFyPjxS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5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D43E0A3" w14:textId="69ED73B3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00DA0B0" w14:textId="557C9954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5DA40C0" w14:textId="28131CA9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0F2E428" w14:textId="003F3D84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6127CDA3" w14:textId="15279452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4F08D0C3" w14:textId="6D48FD1D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04A7AC62" w14:textId="46BDF26A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203DADEC" w14:textId="00099857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3FB6102" w14:textId="24233560" w:rsidR="00193D56" w:rsidRPr="000756E7" w:rsidRDefault="00193D56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5C5FA2" w:rsidRPr="000756E7" w14:paraId="2524BE35" w14:textId="1DC55914" w:rsidTr="000756E7">
        <w:tc>
          <w:tcPr>
            <w:tcW w:w="3120" w:type="dxa"/>
            <w:vAlign w:val="center"/>
          </w:tcPr>
          <w:p w14:paraId="5E8758B1" w14:textId="0DA1B154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Bhat et al. 2019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Bhat&lt;/Author&gt;&lt;Year&gt;2019&lt;/Year&gt;&lt;RecNum&gt;472&lt;/RecNum&gt;&lt;DisplayText&gt;[6]&lt;/DisplayText&gt;&lt;record&gt;&lt;rec-number&gt;472&lt;/rec-number&gt;&lt;foreign-keys&gt;&lt;key app="EN" db-id="exrpxps9t022s6ee9wcx9xe2wzdeesxf2dzw" timestamp="1624566011"&gt;472&lt;/key&gt;&lt;/foreign-keys&gt;&lt;ref-type name="Journal Article"&gt;17&lt;/ref-type&gt;&lt;contributors&gt;&lt;authors&gt;&lt;author&gt;Bhat, H.&lt;/author&gt;&lt;author&gt;Ambekar, J. G.&lt;/author&gt;&lt;author&gt;Harwalkar, A. K.&lt;/author&gt;&lt;author&gt;Dongre, N.&lt;/author&gt;&lt;author&gt;Das, K. K.&lt;/author&gt;&lt;/authors&gt;&lt;/contributors&gt;&lt;auth-address&gt;Department of Biochemistry, BLDE (DU)’s Shri B.M.Patil Medical College, Vijayapura, Karnataka, India&amp;#xD;Department of Microbiology, Navodaya Medical College, Raichur, Karnataka, India&amp;#xD;Laboratory of Vascular Physiology and Medicine, Department of Physiology, BLDE (DU)’s Shri B.M.Patil Medical College, Vijayapura, Karnataka, India&lt;/auth-address&gt;&lt;titles&gt;&lt;title&gt;Serum VEGF and TNF-α correlate bacterial burden in pulmonary tuberculosis&lt;/title&gt;&lt;secondary-title&gt;Indian Journal of Public Health Research and Development&lt;/secondary-title&gt;&lt;/titles&gt;&lt;periodical&gt;&lt;full-title&gt;Indian Journal of Public Health Research and Development&lt;/full-title&gt;&lt;/periodical&gt;&lt;pages&gt;189-194&lt;/pages&gt;&lt;volume&gt;10&lt;/volume&gt;&lt;number&gt;1&lt;/number&gt;&lt;keywords&gt;&lt;keyword&gt;Angiogenic biomarker&lt;/keyword&gt;&lt;keyword&gt;Body mass index&lt;/keyword&gt;&lt;keyword&gt;Hypoxia&lt;/keyword&gt;&lt;keyword&gt;Inflammatory cytokine&lt;/keyword&gt;&lt;keyword&gt;Pulmonartuberculosis&lt;/keyword&gt;&lt;keyword&gt;Sputum acid fast bacilli grading&lt;/keyword&gt;&lt;/keywords&gt;&lt;dates&gt;&lt;year&gt;2019&lt;/year&gt;&lt;/dates&gt;&lt;work-type&gt;Article&lt;/work-type&gt;&lt;urls&gt;&lt;related-urls&gt;&lt;url&gt;https://www.scopus.com/inward/record.uri?eid=2-s2.0-85062987633&amp;amp;doi=10.5958%2f0976-5506.2019.00039.1&amp;amp;partnerID=40&amp;amp;md5=b630b144c1e2ce51abffe7a4ff0584af&lt;/url&gt;&lt;/related-urls&gt;&lt;/urls&gt;&lt;electronic-resource-num&gt;10.5958/0976-5506.2019.00039.1&lt;/electronic-resource-num&gt;&lt;remote-database-name&gt;Scopus&lt;/remote-database-name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6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9625466" w14:textId="5A0AAB20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C4C7538" w14:textId="6653E1D5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C39A69B" w14:textId="4940CE72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0AB96A2B" w14:textId="776D5D7E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912" w:type="dxa"/>
            <w:vAlign w:val="center"/>
          </w:tcPr>
          <w:p w14:paraId="062AAFA4" w14:textId="50AE8FE3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2EA0ED03" w14:textId="53D2D38D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4CA6F94C" w14:textId="0B25EE31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6EB15C09" w14:textId="492F8433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6F71574" w14:textId="39A8AE80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5C5FA2" w:rsidRPr="000756E7" w14:paraId="3F558C30" w14:textId="3FFEDE07" w:rsidTr="000756E7">
        <w:tc>
          <w:tcPr>
            <w:tcW w:w="3120" w:type="dxa"/>
            <w:vAlign w:val="center"/>
          </w:tcPr>
          <w:p w14:paraId="2C4503E6" w14:textId="4FEFEED3" w:rsidR="005C5FA2" w:rsidRPr="000756E7" w:rsidRDefault="005C5FA2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Chen et al. 2003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Chen&lt;/Author&gt;&lt;Year&gt;2003&lt;/Year&gt;&lt;RecNum&gt;949&lt;/RecNum&gt;&lt;DisplayText&gt;[7]&lt;/DisplayText&gt;&lt;record&gt;&lt;rec-number&gt;949&lt;/rec-number&gt;&lt;foreign-keys&gt;&lt;key app="EN" db-id="exrpxps9t022s6ee9wcx9xe2wzdeesxf2dzw" timestamp="1624873007"&gt;949&lt;/key&gt;&lt;/foreign-keys&gt;&lt;ref-type name="Journal Article"&gt;17&lt;/ref-type&gt;&lt;contributors&gt;&lt;authors&gt;&lt;author&gt;Chen, Yan-fan&lt;/author&gt;&lt;author&gt;Tang, Ying-xia&lt;/author&gt;&lt;author&gt;Jiang, Song-fu&lt;/author&gt;&lt;/authors&gt;&lt;/contributors&gt;&lt;titles&gt;&lt;title&gt;The Significance of Detecting Vascular Endothelial Growth Factor in Differentiating Tuberculosis Pleural Effusion from Malignant Pleural Effusions&lt;/title&gt;&lt;secondary-title&gt;The Practical Journal of Cancer&lt;/secondary-title&gt;&lt;/titles&gt;&lt;periodical&gt;&lt;full-title&gt;The Practical Journal of Cancer&lt;/full-title&gt;&lt;/periodical&gt;&lt;pages&gt;03&lt;/pages&gt;&lt;dates&gt;&lt;year&gt;2003&lt;/year&gt;&lt;/dates&gt;&lt;urls&gt;&lt;/urls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7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EB34AF2" w14:textId="2D697F68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6F4F0F30" w14:textId="43498030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47068638" w14:textId="75C78F3F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6057EDD4" w14:textId="03CF4D9D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912" w:type="dxa"/>
            <w:vAlign w:val="center"/>
          </w:tcPr>
          <w:p w14:paraId="284BD5E7" w14:textId="42E13EE6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0059CA60" w14:textId="5636E69A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4719C0C3" w14:textId="3EEF7B14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0FB574FB" w14:textId="04517AC5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F98990C" w14:textId="1339951D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5C5FA2" w:rsidRPr="000756E7" w14:paraId="2AAAFBF7" w14:textId="0C34276C" w:rsidTr="000756E7">
        <w:tc>
          <w:tcPr>
            <w:tcW w:w="3120" w:type="dxa"/>
            <w:vAlign w:val="center"/>
          </w:tcPr>
          <w:p w14:paraId="5EB95CB0" w14:textId="7C910885" w:rsidR="005C5FA2" w:rsidRPr="000756E7" w:rsidRDefault="005C5FA2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Daniil et al. 2007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EYW5paWw8L0F1dGhvcj48WWVhcj4yMDA3PC9ZZWFyPjxS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EYW5paWw8L0F1dGhvcj48WWVhcj4yMDA3PC9ZZWFyPjxS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8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825C673" w14:textId="6C6E930F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C3ADC95" w14:textId="3F48F1BC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692CF972" w14:textId="690C9784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D6A88E4" w14:textId="231D808A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7B12840B" w14:textId="1EBF8D68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10608585" w14:textId="35A09FA1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4C7B013F" w14:textId="44DF9C80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61EF0BF7" w14:textId="5183B889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7D90757" w14:textId="6E18BCF3" w:rsidR="005C5FA2" w:rsidRPr="000756E7" w:rsidRDefault="005C5FA2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537854" w:rsidRPr="000756E7" w14:paraId="05CB065A" w14:textId="6BFB7BC8" w:rsidTr="000756E7">
        <w:tc>
          <w:tcPr>
            <w:tcW w:w="3120" w:type="dxa"/>
            <w:vAlign w:val="center"/>
          </w:tcPr>
          <w:p w14:paraId="180E43AE" w14:textId="58BF5A20" w:rsidR="00537854" w:rsidRPr="000756E7" w:rsidRDefault="00537854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joba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iawaya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09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Eam9iYSBTaWF3YXlhPC9BdXRob3I+PFllYXI+MjAwOTwv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Eam9iYSBTaWF3YXlhPC9BdXRob3I+PFllYXI+MjAwOTwv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9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6471A16" w14:textId="1EE77D95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0C0C0D2" w14:textId="3A3AD34C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DB1F176" w14:textId="1228707F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E89060C" w14:textId="675DCD59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79B9CD74" w14:textId="11B1ED72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680BC5D6" w14:textId="73824353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5DF2CC34" w14:textId="454B3809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26B195C2" w14:textId="71B18A0F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9C88611" w14:textId="31C97E51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537854" w:rsidRPr="000756E7" w14:paraId="759003A2" w14:textId="0CCC0EEC" w:rsidTr="000756E7">
        <w:tc>
          <w:tcPr>
            <w:tcW w:w="3120" w:type="dxa"/>
            <w:vAlign w:val="center"/>
          </w:tcPr>
          <w:p w14:paraId="11E00B82" w14:textId="30E85CEE" w:rsidR="00537854" w:rsidRPr="000756E7" w:rsidRDefault="00537854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Dong et al. 2003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Eb25nPC9BdXRob3I+PFllYXI+MjAwMzwvWWVhcj48UmVj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Eb25nPC9BdXRob3I+PFllYXI+MjAwMzwvWWVhcj48UmVj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10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B2637F7" w14:textId="467ECE76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43DF258" w14:textId="70F27FE0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3786FE39" w14:textId="4FCDC4BB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0D3ABE5" w14:textId="118E721B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63764C34" w14:textId="041B1792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4C5642D4" w14:textId="1E63DBBC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3E15AB60" w14:textId="430A44A8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244E93FC" w14:textId="7BF8A763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B6537EC" w14:textId="22209AF4" w:rsidR="00537854" w:rsidRPr="000756E7" w:rsidRDefault="0053785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320A9B" w:rsidRPr="000756E7" w14:paraId="61B5AA96" w14:textId="451F1773" w:rsidTr="000756E7">
        <w:tc>
          <w:tcPr>
            <w:tcW w:w="3120" w:type="dxa"/>
            <w:vAlign w:val="center"/>
          </w:tcPr>
          <w:p w14:paraId="05B2682F" w14:textId="115E2ED6" w:rsidR="00320A9B" w:rsidRPr="000756E7" w:rsidRDefault="00320A9B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Fathi et al. 2014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Fathy&lt;/Author&gt;&lt;Year&gt;2014&lt;/Year&gt;&lt;RecNum&gt;947&lt;/RecNum&gt;&lt;DisplayText&gt;[11]&lt;/DisplayText&gt;&lt;record&gt;&lt;rec-number&gt;947&lt;/rec-number&gt;&lt;foreign-keys&gt;&lt;key app="EN" db-id="exrpxps9t022s6ee9wcx9xe2wzdeesxf2dzw" timestamp="1624872592"&gt;947&lt;/key&gt;&lt;/foreign-keys&gt;&lt;ref-type name="Journal Article"&gt;17&lt;/ref-type&gt;&lt;contributors&gt;&lt;authors&gt;&lt;author&gt;Fathy, M.&lt;/author&gt;&lt;author&gt;Al Ansary, M.&lt;/author&gt;&lt;author&gt;Zakaria, M.&lt;/author&gt;&lt;author&gt;Abdel-Hafiz, H.&lt;/author&gt;&lt;author&gt;Said, M.&lt;/author&gt;&lt;/authors&gt;&lt;/contributors&gt;&lt;titles&gt;&lt;title&gt;Role of vascular endothelial growth factor (VEGF) in diagnosis of pleural effusion of different origins&lt;/title&gt;&lt;secondary-title&gt;Egyptian Journal of Chest Diseases and Tuberculosis&lt;/secondary-title&gt;&lt;/titles&gt;&lt;periodical&gt;&lt;full-title&gt;Egyptian Journal of Chest Diseases and Tuberculosis&lt;/full-title&gt;&lt;/periodical&gt;&lt;pages&gt;611-615&lt;/pages&gt;&lt;volume&gt;63&lt;/volume&gt;&lt;number&gt;3&lt;/number&gt;&lt;dates&gt;&lt;year&gt;2014&lt;/year&gt;&lt;/dates&gt;&lt;publisher&gt;Elsevier&lt;/publisher&gt;&lt;isbn&gt;0422-7638&lt;/isbn&gt;&lt;urls&gt;&lt;/urls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11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85388E0" w14:textId="2EFBE04B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7B6BCE3" w14:textId="5AAFF1BE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28791D31" w14:textId="2AD9E3FC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961BAA4" w14:textId="4ED1DB1C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4541F740" w14:textId="577D597D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0EB72BA5" w14:textId="7EDEEDC4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53A73C99" w14:textId="0D3A7050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241200CE" w14:textId="15F35D8B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4D371E4" w14:textId="040C0BD9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320A9B" w:rsidRPr="000756E7" w14:paraId="0DFB0C28" w14:textId="4EC50CDF" w:rsidTr="000756E7">
        <w:tc>
          <w:tcPr>
            <w:tcW w:w="3120" w:type="dxa"/>
            <w:vAlign w:val="center"/>
          </w:tcPr>
          <w:p w14:paraId="660280A1" w14:textId="730E217C" w:rsidR="00320A9B" w:rsidRPr="000756E7" w:rsidRDefault="00320A9B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Fricke et al. 2014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Fricke&lt;/Author&gt;&lt;Year&gt;2014&lt;/Year&gt;&lt;RecNum&gt;286&lt;/RecNum&gt;&lt;DisplayText&gt;[12]&lt;/DisplayText&gt;&lt;record&gt;&lt;rec-number&gt;286&lt;/rec-number&gt;&lt;foreign-keys&gt;&lt;key app="EN" db-id="exrpxps9t022s6ee9wcx9xe2wzdeesxf2dzw" timestamp="1624564519"&gt;286&lt;/key&gt;&lt;/foreign-keys&gt;&lt;ref-type name="Journal Article"&gt;17&lt;/ref-type&gt;&lt;contributors&gt;&lt;authors&gt;&lt;author&gt;Fricke, S.&lt;/author&gt;&lt;author&gt;Hoheisel, G.&lt;/author&gt;&lt;author&gt;Gessner, C.&lt;/author&gt;&lt;author&gt;Bauer, K.&lt;/author&gt;&lt;author&gt;Seyfarth, H. J.&lt;/author&gt;&lt;author&gt;Hammerschmidt, S.&lt;/author&gt;&lt;author&gt;Kahlenberg, F.&lt;/author&gt;&lt;author&gt;Chan, K.&lt;/author&gt;&lt;author&gt;Boldt, A.&lt;/author&gt;&lt;author&gt;Wirtz, H.&lt;/author&gt;&lt;author&gt;Keller, T.&lt;/author&gt;&lt;author&gt;Sack, U.&lt;/author&gt;&lt;/authors&gt;&lt;/contributors&gt;&lt;titles&gt;&lt;title&gt;Mediators in pleural effusions of different origin: a two-step diagnostic study&lt;/title&gt;&lt;secondary-title&gt;Laboratoriumsmedizin-Journal of Laboratory Medicine&lt;/secondary-title&gt;&lt;/titles&gt;&lt;periodical&gt;&lt;full-title&gt;Laboratoriumsmedizin-Journal of Laboratory Medicine&lt;/full-title&gt;&lt;/periodical&gt;&lt;pages&gt;121-127&lt;/pages&gt;&lt;volume&gt;38&lt;/volume&gt;&lt;number&gt;3&lt;/number&gt;&lt;dates&gt;&lt;year&gt;2014&lt;/year&gt;&lt;pub-dates&gt;&lt;date&gt;Jul&lt;/date&gt;&lt;/pub-dates&gt;&lt;/dates&gt;&lt;isbn&gt;0342-3026&lt;/isbn&gt;&lt;accession-num&gt;WOS:000339324100002&lt;/accession-num&gt;&lt;urls&gt;&lt;related-urls&gt;&lt;url&gt;&amp;lt;Go to ISI&amp;gt;://WOS:000339324100002&lt;/url&gt;&lt;/related-urls&gt;&lt;/urls&gt;&lt;electronic-resource-num&gt;10.1515/labmed-2014-0006&lt;/electronic-resource-num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12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90D9B99" w14:textId="6A8071B0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A1700C4" w14:textId="0B43868E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F854449" w14:textId="4429864C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6995946" w14:textId="10D3B000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4402811C" w14:textId="72257878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2F1FEF3B" w14:textId="228B88A2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319F1821" w14:textId="345864FB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77297F06" w14:textId="3E26AF99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88BA711" w14:textId="388D9D4C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</w:tr>
      <w:tr w:rsidR="00320A9B" w:rsidRPr="000756E7" w14:paraId="22FA5586" w14:textId="20953223" w:rsidTr="000756E7">
        <w:tc>
          <w:tcPr>
            <w:tcW w:w="3120" w:type="dxa"/>
            <w:vAlign w:val="center"/>
          </w:tcPr>
          <w:p w14:paraId="1E57E135" w14:textId="78AFC33A" w:rsidR="00320A9B" w:rsidRPr="000756E7" w:rsidRDefault="00320A9B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amed et al. 2004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Hamed&lt;/Author&gt;&lt;Year&gt;2004&lt;/Year&gt;&lt;RecNum&gt;183&lt;/RecNum&gt;&lt;DisplayText&gt;[13]&lt;/DisplayText&gt;&lt;record&gt;&lt;rec-number&gt;183&lt;/rec-number&gt;&lt;foreign-keys&gt;&lt;key app="EN" db-id="exrpxps9t022s6ee9wcx9xe2wzdeesxf2dzw" timestamp="1624564514"&gt;183&lt;/key&gt;&lt;/foreign-keys&gt;&lt;ref-type name="Journal Article"&gt;17&lt;/ref-type&gt;&lt;contributors&gt;&lt;authors&gt;&lt;author&gt;Hamed, E. A.&lt;/author&gt;&lt;author&gt;El-Noweihi, A. M.&lt;/author&gt;&lt;author&gt;Mohamed, A. Z.&lt;/author&gt;&lt;author&gt;Mahmoud, A.&lt;/author&gt;&lt;/authors&gt;&lt;/contributors&gt;&lt;auth-address&gt;Department of Physiology, Faculty of Medicine, Assiut University, Egypt. eah3a@hotmail.com&lt;/auth-address&gt;&lt;titles&gt;&lt;title&gt;Vasoactive mediators (VEGF and TNF-alpha) in patients with malignant and tuberculous pleural effusions&lt;/title&gt;&lt;secondary-title&gt;Respirology&lt;/secondary-title&gt;&lt;alt-title&gt;Respirology (Carlton, Vic.)&lt;/alt-title&gt;&lt;/titles&gt;&lt;periodical&gt;&lt;full-title&gt;Respirology&lt;/full-title&gt;&lt;abbr-1&gt;Respirology (Carlton, Vic.)&lt;/abbr-1&gt;&lt;/periodical&gt;&lt;alt-periodical&gt;&lt;full-title&gt;Respirology&lt;/full-title&gt;&lt;abbr-1&gt;Respirology (Carlton, Vic.)&lt;/abbr-1&gt;&lt;/alt-periodical&gt;&lt;pages&gt;81-6&lt;/pages&gt;&lt;volume&gt;9&lt;/volume&gt;&lt;number&gt;1&lt;/number&gt;&lt;edition&gt;2004/02/26&lt;/edition&gt;&lt;keywords&gt;&lt;keyword&gt;Adult&lt;/keyword&gt;&lt;keyword&gt;Colorimetry&lt;/keyword&gt;&lt;keyword&gt;Enzyme-Linked Immunosorbent Assay&lt;/keyword&gt;&lt;keyword&gt;Humans&lt;/keyword&gt;&lt;keyword&gt;Nitric Oxide/*metabolism&lt;/keyword&gt;&lt;keyword&gt;Pleural Effusion, Malignant/blood/*metabolism&lt;/keyword&gt;&lt;keyword&gt;Tuberculosis, Pleural/blood/*metabolism&lt;/keyword&gt;&lt;keyword&gt;Tumor Necrosis Factor-alpha/*metabolism&lt;/keyword&gt;&lt;keyword&gt;Vascular Endothelial Growth Factor A/*metabolism&lt;/keyword&gt;&lt;/keywords&gt;&lt;dates&gt;&lt;year&gt;2004&lt;/year&gt;&lt;pub-dates&gt;&lt;date&gt;Mar&lt;/date&gt;&lt;/pub-dates&gt;&lt;/dates&gt;&lt;isbn&gt;1323-7799 (Print)&amp;#xD;1323-7799&lt;/isbn&gt;&lt;accession-num&gt;14982607&lt;/accession-num&gt;&lt;urls&gt;&lt;/urls&gt;&lt;electronic-resource-num&gt;10.1111/j.1440-1843.2003.00529.x&lt;/electronic-resource-num&gt;&lt;remote-database-provider&gt;NLM&lt;/remote-database-provider&gt;&lt;language&gt;eng&lt;/language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13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C677669" w14:textId="3E4D6AEF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83670EA" w14:textId="5C3171E7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7B968185" w14:textId="07EA6B4B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7F3B437" w14:textId="4722CD8C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3B558736" w14:textId="4B5EA93A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5B30E54D" w14:textId="4D3A3C6F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66BAB572" w14:textId="6D2B662F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7DD9AE22" w14:textId="34FBFE9A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6B11F0A" w14:textId="6FEB9F34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320A9B" w:rsidRPr="000756E7" w14:paraId="14FA7C36" w14:textId="2400908F" w:rsidTr="000756E7">
        <w:tc>
          <w:tcPr>
            <w:tcW w:w="3120" w:type="dxa"/>
            <w:vAlign w:val="center"/>
          </w:tcPr>
          <w:p w14:paraId="7A5BC6A5" w14:textId="687BDF55" w:rsidR="00320A9B" w:rsidRPr="000756E7" w:rsidRDefault="00320A9B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usain et al. 2008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IdXNhaW48L0F1dGhvcj48WWVhcj4yMDA4PC9ZZWFyPjxS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IdXNhaW48L0F1dGhvcj48WWVhcj4yMDA4PC9ZZWFyPjxS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14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DE09FC1" w14:textId="4B712207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D5D73AD" w14:textId="1375EFE2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252B6F0B" w14:textId="1B983902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E4FBF82" w14:textId="0679E67B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24728EC8" w14:textId="77511E70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59DC5D1B" w14:textId="7E099449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7427A292" w14:textId="42633894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75ECB577" w14:textId="737E6F69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4B69431" w14:textId="2E807DAE" w:rsidR="00320A9B" w:rsidRPr="000756E7" w:rsidRDefault="00320A9B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1B2897" w:rsidRPr="000756E7" w14:paraId="662A4298" w14:textId="2B5FF844" w:rsidTr="000756E7">
        <w:tc>
          <w:tcPr>
            <w:tcW w:w="3120" w:type="dxa"/>
            <w:vAlign w:val="center"/>
          </w:tcPr>
          <w:p w14:paraId="131CE696" w14:textId="7E49B25B" w:rsidR="001B2897" w:rsidRPr="000756E7" w:rsidRDefault="001B2897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m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16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Im&lt;/Author&gt;&lt;Year&gt;2016&lt;/Year&gt;&lt;RecNum&gt;950&lt;/RecNum&gt;&lt;DisplayText&gt;[15]&lt;/DisplayText&gt;&lt;record&gt;&lt;rec-number&gt;950&lt;/rec-number&gt;&lt;foreign-keys&gt;&lt;key app="EN" db-id="exrpxps9t022s6ee9wcx9xe2wzdeesxf2dzw" timestamp="1624873088"&gt;950&lt;/key&gt;&lt;/foreign-keys&gt;&lt;ref-type name="Journal Article"&gt;17&lt;/ref-type&gt;&lt;contributors&gt;&lt;authors&gt;&lt;author&gt;Im, Byung Kook&lt;/author&gt;&lt;author&gt;Oh, Yoou Jung&lt;/author&gt;&lt;author&gt;Sheen, Seung Soo&lt;/author&gt;&lt;author&gt;Lee, Key Sung&lt;/author&gt;&lt;author&gt;Park, Kwang Joo&lt;/author&gt;&lt;author&gt;Hwang, Sung Chul&lt;/author&gt;&lt;author&gt;Lee, Yi Hyeong&lt;/author&gt;&lt;author&gt;Choi, Jin Hyuk&lt;/author&gt;&lt;author&gt;Lim, Ho Young&lt;/author&gt;&lt;/authors&gt;&lt;/contributors&gt;&lt;titles&gt;&lt;title&gt;Clinical Significance of Vascular Endothelial Growth Factor in Patients with Lung Cancer and Tuberculous Pleurisy&lt;/title&gt;&lt;secondary-title&gt;Tuberculosis and Respiratory Diseases&lt;/secondary-title&gt;&lt;/titles&gt;&lt;periodical&gt;&lt;full-title&gt;Tuberculosis and Respiratory Diseases&lt;/full-title&gt;&lt;/periodical&gt;&lt;pages&gt;171-181&lt;/pages&gt;&lt;volume&gt;50&lt;/volume&gt;&lt;number&gt;2&lt;/number&gt;&lt;dates&gt;&lt;year&gt;2016&lt;/year&gt;&lt;/dates&gt;&lt;publisher&gt;The Korean Academy of Tuberculosis and Respiratory Diseases&lt;/publisher&gt;&lt;isbn&gt;1738-3536&lt;/isbn&gt;&lt;urls&gt;&lt;/urls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15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6C6BD17" w14:textId="38434C94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15108D4" w14:textId="5FA86932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3CCC6EF4" w14:textId="5AD888FE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9C95A7D" w14:textId="400C4C58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0CA12AB4" w14:textId="1112746F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1DF00533" w14:textId="0C0991A1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78AF01F5" w14:textId="548513B1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1C0425C9" w14:textId="10515395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BC401BA" w14:textId="66249604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1B2897" w:rsidRPr="000756E7" w14:paraId="2A8A1C3B" w14:textId="4982F8D0" w:rsidTr="000756E7">
        <w:tc>
          <w:tcPr>
            <w:tcW w:w="3120" w:type="dxa"/>
            <w:vAlign w:val="center"/>
          </w:tcPr>
          <w:p w14:paraId="7D031703" w14:textId="0F69C8BF" w:rsidR="001B2897" w:rsidRPr="000756E7" w:rsidRDefault="001B2897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Jankowska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02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KYW5rb3dza2E8L0F1dGhvcj48WWVhcj4yMDAyPC9ZZWFy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KYW5rb3dza2E8L0F1dGhvcj48WWVhcj4yMDAyPC9ZZWFy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16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A96BB55" w14:textId="3DC937DC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39DA5CB" w14:textId="6257DBE8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51EDFE3D" w14:textId="06071793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23F4B6B" w14:textId="59200E16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413D18DE" w14:textId="701377A5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5FEFE40C" w14:textId="74A784F3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0E344C74" w14:textId="1B002C49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110C93AD" w14:textId="70AFA5FD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0901EE6" w14:textId="5F9C3403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1B2897" w:rsidRPr="000756E7" w14:paraId="4053611B" w14:textId="73FE4780" w:rsidTr="000756E7">
        <w:tc>
          <w:tcPr>
            <w:tcW w:w="3120" w:type="dxa"/>
            <w:vAlign w:val="center"/>
          </w:tcPr>
          <w:p w14:paraId="2D135FC5" w14:textId="59C1189B" w:rsidR="001B2897" w:rsidRPr="000756E7" w:rsidRDefault="001B2897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Jin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04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KaW48L0F1dGhvcj48WWVhcj4yMDA0PC9ZZWFyPjxSZWNO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KaW48L0F1dGhvcj48WWVhcj4yMDA0PC9ZZWFyPjxSZWNO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17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B4DC8DB" w14:textId="4996B6ED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21F4D8D" w14:textId="7EC21DAD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5EF0BD1" w14:textId="31A5354D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EA5127E" w14:textId="29FAABEE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6DC31CC6" w14:textId="10A2A4F4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7133D030" w14:textId="4A9ECFCD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65A631B0" w14:textId="1D7FC0F7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6BC6AFCE" w14:textId="491A867E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D09F38E" w14:textId="77F96F3A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1B2897" w:rsidRPr="000756E7" w14:paraId="7902BF96" w14:textId="01D18ABF" w:rsidTr="000756E7">
        <w:tc>
          <w:tcPr>
            <w:tcW w:w="3120" w:type="dxa"/>
            <w:vAlign w:val="center"/>
          </w:tcPr>
          <w:p w14:paraId="1F275CB0" w14:textId="797CD6B9" w:rsidR="001B2897" w:rsidRPr="000756E7" w:rsidRDefault="001B2897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Kalomenidis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06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Kalomenidis&lt;/Author&gt;&lt;Year&gt;2006&lt;/Year&gt;&lt;RecNum&gt;875&lt;/RecNum&gt;&lt;DisplayText&gt;[18]&lt;/DisplayText&gt;&lt;record&gt;&lt;rec-number&gt;875&lt;/rec-number&gt;&lt;foreign-keys&gt;&lt;key app="EN" db-id="exrpxps9t022s6ee9wcx9xe2wzdeesxf2dzw" timestamp="1624566012"&gt;875&lt;/key&gt;&lt;/foreign-keys&gt;&lt;ref-type name="Journal Article"&gt;17&lt;/ref-type&gt;&lt;contributors&gt;&lt;authors&gt;&lt;author&gt;Kalomenidis, I.&lt;/author&gt;&lt;author&gt;Kollintza, A.&lt;/author&gt;&lt;author&gt;Sigala, I.&lt;/author&gt;&lt;author&gt;Papapetropoulos, A.&lt;/author&gt;&lt;author&gt;Papiris, S.&lt;/author&gt;&lt;author&gt;Light, R. W.&lt;/author&gt;&lt;author&gt;Roussos, C.&lt;/author&gt;&lt;/authors&gt;&lt;/contributors&gt;&lt;auth-address&gt;Department of Critical Care and Pulmonary Services, Athens Medical School, Evangelismos Hospital, Athens, Greece&amp;#xD;Department of Molecular Pharmacology, School of Pharmacy, University of Patras, Patras, Greece&amp;#xD;Department of Allergy, Pulmonary and Critical Care Medicine, Vanderbilt University, Nashville, TN, United States&amp;#xD;Department of Critical Care and Pulmonary Services, Athens Medical School, Evangelismos Hospital, 45-47 Ipsilandou St, 10675 Athens, Greece&lt;/auth-address&gt;&lt;titles&gt;&lt;title&gt;Angiopoietin-2 levels are elevated in exudatative pleural effusions&lt;/title&gt;&lt;secondary-title&gt;Chest&lt;/secondary-title&gt;&lt;/titles&gt;&lt;periodical&gt;&lt;full-title&gt;Chest&lt;/full-title&gt;&lt;abbr-1&gt;Chest&lt;/abbr-1&gt;&lt;/periodical&gt;&lt;pages&gt;1259-1266&lt;/pages&gt;&lt;volume&gt;129&lt;/volume&gt;&lt;number&gt;5&lt;/number&gt;&lt;keywords&gt;&lt;keyword&gt;Angiopoietins&lt;/keyword&gt;&lt;keyword&gt;Exudates&lt;/keyword&gt;&lt;keyword&gt;Pleural effusions&lt;/keyword&gt;&lt;keyword&gt;Vascular endothelial growth factor&lt;/keyword&gt;&lt;keyword&gt;Vascular hyperpermeability&lt;/keyword&gt;&lt;/keywords&gt;&lt;dates&gt;&lt;year&gt;2006&lt;/year&gt;&lt;/dates&gt;&lt;work-type&gt;Article&lt;/work-type&gt;&lt;urls&gt;&lt;related-urls&gt;&lt;url&gt;https://www.scopus.com/inward/record.uri?eid=2-s2.0-33646479609&amp;amp;doi=10.1378%2fchest.129.5.1259&amp;amp;partnerID=40&amp;amp;md5=9bb14c301e911222bd086e453d33cab0&lt;/url&gt;&lt;/related-urls&gt;&lt;/urls&gt;&lt;electronic-resource-num&gt;10.1378/chest.129.5.1259&lt;/electronic-resource-num&gt;&lt;remote-database-name&gt;Scopus&lt;/remote-database-name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18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41B9BBC" w14:textId="7CD51A2F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232664B" w14:textId="25434F96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28B33C6" w14:textId="343B29A6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14DF565" w14:textId="5CB9825F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26CBDB97" w14:textId="4D1FEB06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75B3F6A9" w14:textId="110B2AEC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5BF70D0D" w14:textId="19A6638C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140AAFB0" w14:textId="1F45A82F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EC4741D" w14:textId="2250EC49" w:rsidR="001B2897" w:rsidRPr="000756E7" w:rsidRDefault="001B289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EE72BD" w:rsidRPr="000756E7" w14:paraId="1BED7407" w14:textId="31A75541" w:rsidTr="000756E7">
        <w:tc>
          <w:tcPr>
            <w:tcW w:w="3120" w:type="dxa"/>
            <w:vAlign w:val="center"/>
          </w:tcPr>
          <w:p w14:paraId="489ABDFA" w14:textId="7F88F1CD" w:rsidR="00EE72BD" w:rsidRPr="000756E7" w:rsidRDefault="00EE72BD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Kaya et al. 2005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LYXlhPC9BdXRob3I+PFllYXI+MjAwNTwvWWVhcj48UmVj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LYXlhPC9BdXRob3I+PFllYXI+MjAwNTwvWWVhcj48UmVj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19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3770293" w14:textId="6CC34587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7AAAAAD" w14:textId="58CF6C77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296290A1" w14:textId="2EB80857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5534BE7" w14:textId="6524B783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2793A779" w14:textId="3BC959C3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668C9C87" w14:textId="33553902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6DD2BD31" w14:textId="6BE31C10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3B5DE380" w14:textId="02B89384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B7E6B7D" w14:textId="2880EEE5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EE72BD" w:rsidRPr="000756E7" w14:paraId="4606BFBF" w14:textId="3BEE8230" w:rsidTr="000756E7">
        <w:tc>
          <w:tcPr>
            <w:tcW w:w="3120" w:type="dxa"/>
            <w:vAlign w:val="center"/>
          </w:tcPr>
          <w:p w14:paraId="1DD5FFE0" w14:textId="0BF6E54C" w:rsidR="00EE72BD" w:rsidRPr="000756E7" w:rsidRDefault="00EE72BD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Khalil et al. 2017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Khalil&lt;/Author&gt;&lt;Year&gt;2017&lt;/Year&gt;&lt;RecNum&gt;264&lt;/RecNum&gt;&lt;DisplayText&gt;[20]&lt;/DisplayText&gt;&lt;record&gt;&lt;rec-number&gt;264&lt;/rec-number&gt;&lt;foreign-keys&gt;&lt;key app="EN" db-id="exrpxps9t022s6ee9wcx9xe2wzdeesxf2dzw" timestamp="1624564519"&gt;264&lt;/key&gt;&lt;/foreign-keys&gt;&lt;ref-type name="Journal Article"&gt;17&lt;/ref-type&gt;&lt;contributors&gt;&lt;authors&gt;&lt;author&gt;Khalil, N. H.&lt;/author&gt;&lt;author&gt;Abdelaal, D. E.&lt;/author&gt;&lt;/authors&gt;&lt;/contributors&gt;&lt;titles&gt;&lt;title&gt;Vascular endothelial growth factor in diagnosis of pleural effusion&lt;/title&gt;&lt;secondary-title&gt;Egyptian Journal of Chest Diseases and Tuberculosis&lt;/secondary-title&gt;&lt;/titles&gt;&lt;periodical&gt;&lt;full-title&gt;Egyptian Journal of Chest Diseases and Tuberculosis&lt;/full-title&gt;&lt;/periodical&gt;&lt;pages&gt;115-119&lt;/pages&gt;&lt;volume&gt;66&lt;/volume&gt;&lt;number&gt;1&lt;/number&gt;&lt;dates&gt;&lt;year&gt;2017&lt;/year&gt;&lt;pub-dates&gt;&lt;date&gt;Jan&lt;/date&gt;&lt;/pub-dates&gt;&lt;/dates&gt;&lt;isbn&gt;0422-7638&lt;/isbn&gt;&lt;accession-num&gt;WOS:000416536900018&lt;/accession-num&gt;&lt;urls&gt;&lt;related-urls&gt;&lt;url&gt;&amp;lt;Go to ISI&amp;gt;://WOS:000416536900018&lt;/url&gt;&lt;/related-urls&gt;&lt;/urls&gt;&lt;electronic-resource-num&gt;10.1016/j.ejcdt.2016.12.006&lt;/electronic-resource-num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20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5C5E48E" w14:textId="15E81192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3DDED90" w14:textId="13FEC83E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73EF55D9" w14:textId="7920F843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FBD49F0" w14:textId="00E10B65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5BCA4970" w14:textId="528C0474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7A7031F0" w14:textId="5D7FFC53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44954DC1" w14:textId="70F6BE6C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D38C5BD" w14:textId="44F42B2C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80534F1" w14:textId="547EC847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EE72BD" w:rsidRPr="000756E7" w14:paraId="3E68BB93" w14:textId="0ACCE2A9" w:rsidTr="000756E7">
        <w:tc>
          <w:tcPr>
            <w:tcW w:w="3120" w:type="dxa"/>
            <w:vAlign w:val="center"/>
          </w:tcPr>
          <w:p w14:paraId="413AB5AE" w14:textId="52F0D7BC" w:rsidR="00EE72BD" w:rsidRPr="000756E7" w:rsidRDefault="00EE72BD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Kim et al. 2017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LaW08L0F1dGhvcj48WWVhcj4yMDE3PC9ZZWFyPjxSZWNO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LaW08L0F1dGhvcj48WWVhcj4yMDE3PC9ZZWFyPjxSZWNO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21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458BBFE" w14:textId="281D0B1F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B30A257" w14:textId="2D6C260B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73D0BDBE" w14:textId="179A8EE0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A0C0F92" w14:textId="1F67EA23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2BBE1D19" w14:textId="708E147B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376EFF61" w14:textId="15B4B5BC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33F339B3" w14:textId="0B838A89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38480807" w14:textId="50664F15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1203074" w14:textId="28FC36E9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EE72BD" w:rsidRPr="000756E7" w14:paraId="1F9FF2B3" w14:textId="7AEFC1C8" w:rsidTr="000756E7">
        <w:tc>
          <w:tcPr>
            <w:tcW w:w="3120" w:type="dxa"/>
            <w:vAlign w:val="center"/>
          </w:tcPr>
          <w:p w14:paraId="7200466C" w14:textId="562E7AFE" w:rsidR="00EE72BD" w:rsidRPr="000756E7" w:rsidRDefault="00EE72BD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Kiropoulos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05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Kiropoulos&lt;/Author&gt;&lt;Year&gt;2005&lt;/Year&gt;&lt;RecNum&gt;886&lt;/RecNum&gt;&lt;DisplayText&gt;[22]&lt;/DisplayText&gt;&lt;record&gt;&lt;rec-number&gt;886&lt;/rec-number&gt;&lt;foreign-keys&gt;&lt;key app="EN" db-id="exrpxps9t022s6ee9wcx9xe2wzdeesxf2dzw" timestamp="1624566012"&gt;886&lt;/key&gt;&lt;/foreign-keys&gt;&lt;ref-type name="Journal Article"&gt;17&lt;/ref-type&gt;&lt;contributors&gt;&lt;authors&gt;&lt;author&gt;Kiropoulos, T. S.&lt;/author&gt;&lt;author&gt;Kostikas, K.&lt;/author&gt;&lt;author&gt;Gourgoulianis, K. I.&lt;/author&gt;&lt;author&gt;Alatas, F.&lt;/author&gt;&lt;author&gt;Alatas, O.&lt;/author&gt;&lt;author&gt;Metintas, M.&lt;/author&gt;&lt;author&gt;Ozarslan, A.&lt;/author&gt;&lt;author&gt;Erginel, S.&lt;/author&gt;&lt;author&gt;Yildirim, H.&lt;/author&gt;&lt;/authors&gt;&lt;/contributors&gt;&lt;auth-address&gt;University of Thessaly, Larissa, Greece&amp;#xD;60 Vissarionos str, 41447 Larissa, Greece&amp;#xD;Osmangazi Universitesi Tip Fakültesi, Eskisehir, Turkey&amp;#xD;Osmangasi Universitesi Tip Fakültesi, Gogüs Hastahklari ABD, 26470-Eskisehir, Turkey&lt;/auth-address&gt;&lt;titles&gt;&lt;title&gt;Vascular endothelial growth factor levels in pleural fluid and serum of patients with tuberculous pleural effusions [6] (multiple letters)&lt;/title&gt;&lt;secondary-title&gt;Chest&lt;/secondary-title&gt;&lt;/titles&gt;&lt;periodical&gt;&lt;full-title&gt;Chest&lt;/full-title&gt;&lt;abbr-1&gt;Chest&lt;/abbr-1&gt;&lt;/periodical&gt;&lt;pages&gt;468-469&lt;/pages&gt;&lt;volume&gt;128&lt;/volume&gt;&lt;number&gt;1&lt;/number&gt;&lt;dates&gt;&lt;year&gt;2005&lt;/year&gt;&lt;/dates&gt;&lt;work-type&gt;Letter&lt;/work-type&gt;&lt;urls&gt;&lt;related-urls&gt;&lt;url&gt;https://www.scopus.com/inward/record.uri?eid=2-s2.0-22244435939&amp;amp;doi=10.1378%2fchest.128.1.468&amp;amp;partnerID=40&amp;amp;md5=5faa27fbbf262367eac2d4f315c843d5&lt;/url&gt;&lt;/related-urls&gt;&lt;/urls&gt;&lt;electronic-resource-num&gt;10.1378/chest.128.1.468&lt;/electronic-resource-num&gt;&lt;remote-database-name&gt;Scopus&lt;/remote-database-name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22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F9AA04A" w14:textId="7500AF30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A03DE85" w14:textId="5F44477F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417C7187" w14:textId="3FBE7D30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E1C2062" w14:textId="09D56B97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78132F5B" w14:textId="5B8D2877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130CBB82" w14:textId="5156484D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3D4EFD47" w14:textId="7FF4C3FF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6A823108" w14:textId="6C101900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AEA085F" w14:textId="5977AF4C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EE72BD" w:rsidRPr="000756E7" w14:paraId="3FDB701E" w14:textId="5F5001F2" w:rsidTr="000756E7">
        <w:tc>
          <w:tcPr>
            <w:tcW w:w="3120" w:type="dxa"/>
            <w:vAlign w:val="center"/>
          </w:tcPr>
          <w:p w14:paraId="6116AE38" w14:textId="606907FD" w:rsidR="00EE72BD" w:rsidRPr="000756E7" w:rsidRDefault="00EE72BD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Li et al. 2020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Li&lt;/Author&gt;&lt;Year&gt;2020&lt;/Year&gt;&lt;RecNum&gt;213&lt;/RecNum&gt;&lt;DisplayText&gt;[23]&lt;/DisplayText&gt;&lt;record&gt;&lt;rec-number&gt;213&lt;/rec-number&gt;&lt;foreign-keys&gt;&lt;key app="EN" db-id="exrpxps9t022s6ee9wcx9xe2wzdeesxf2dzw" timestamp="1624564519"&gt;213&lt;/key&gt;&lt;/foreign-keys&gt;&lt;ref-type name="Journal Article"&gt;17&lt;/ref-type&gt;&lt;contributors&gt;&lt;authors&gt;&lt;author&gt;Li, Z. Y.&lt;/author&gt;&lt;author&gt;Li, C. L.&lt;/author&gt;&lt;author&gt;Bao, R. R.&lt;/author&gt;&lt;author&gt;Liu, Z. D.&lt;/author&gt;&lt;/authors&gt;&lt;/contributors&gt;&lt;titles&gt;&lt;title&gt;Expressions of miR-29a, TNF-A and Vascular Endothelial Growth Factor in Peripheral Blood of Pulmonary Tuberculosis Patients and Their Clinical Significance&lt;/title&gt;&lt;secondary-title&gt;Iranian Journal of Public Health&lt;/secondary-title&gt;&lt;/titles&gt;&lt;periodical&gt;&lt;full-title&gt;Iran J Public Health&lt;/full-title&gt;&lt;abbr-1&gt;Iranian journal of public health&lt;/abbr-1&gt;&lt;/periodical&gt;&lt;pages&gt;1683-1691&lt;/pages&gt;&lt;volume&gt;49&lt;/volume&gt;&lt;number&gt;9&lt;/number&gt;&lt;dates&gt;&lt;year&gt;2020&lt;/year&gt;&lt;pub-dates&gt;&lt;date&gt;Sep&lt;/date&gt;&lt;/pub-dates&gt;&lt;/dates&gt;&lt;isbn&gt;2251-6085&lt;/isbn&gt;&lt;accession-num&gt;WOS:000563786200011&lt;/accession-num&gt;&lt;urls&gt;&lt;related-urls&gt;&lt;url&gt;&amp;lt;Go to ISI&amp;gt;://WOS:000563786200011&lt;/url&gt;&lt;/related-urls&gt;&lt;/urls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23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E268F9B" w14:textId="7A4A6A3F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8601169" w14:textId="75765A51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888DCC2" w14:textId="6CA10CC9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4589E2BB" w14:textId="4A4D3886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912" w:type="dxa"/>
            <w:vAlign w:val="center"/>
          </w:tcPr>
          <w:p w14:paraId="55CBFB1F" w14:textId="181DFD7D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0D6DB047" w14:textId="51925291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27877553" w14:textId="409C0F82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4410495E" w14:textId="3E0BC777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B678E29" w14:textId="0F7E3F7B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EE72BD" w:rsidRPr="000756E7" w14:paraId="3EA1B936" w14:textId="6EC58E4A" w:rsidTr="000756E7">
        <w:tc>
          <w:tcPr>
            <w:tcW w:w="3120" w:type="dxa"/>
            <w:vAlign w:val="center"/>
          </w:tcPr>
          <w:p w14:paraId="4BAD5A05" w14:textId="5D4B2747" w:rsidR="00EE72BD" w:rsidRPr="000756E7" w:rsidRDefault="00EE72BD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Lim et al. 2000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Lim&lt;/Author&gt;&lt;Year&gt;2000&lt;/Year&gt;&lt;RecNum&gt;201&lt;/RecNum&gt;&lt;DisplayText&gt;[24]&lt;/DisplayText&gt;&lt;record&gt;&lt;rec-number&gt;201&lt;/rec-number&gt;&lt;foreign-keys&gt;&lt;key app="EN" db-id="exrpxps9t022s6ee9wcx9xe2wzdeesxf2dzw" timestamp="1624564514"&gt;201&lt;/key&gt;&lt;/foreign-keys&gt;&lt;ref-type name="Journal Article"&gt;17&lt;/ref-type&gt;&lt;contributors&gt;&lt;authors&gt;&lt;author&gt;Lim, S. C.&lt;/author&gt;&lt;author&gt;Jung, S. I.&lt;/author&gt;&lt;author&gt;Kim, Y. C.&lt;/author&gt;&lt;author&gt;Park, K. O.&lt;/author&gt;&lt;/authors&gt;&lt;/contributors&gt;&lt;auth-address&gt;Department of Internal Medicine, Chonnam National University Medical School, Kwangju, Korea. lscmd@chonnam.chonnam.ac.kr&lt;/auth-address&gt;&lt;titles&gt;&lt;title&gt;Vascular endothelial growth factor in malignant and tuberculous pleural effusions&lt;/title&gt;&lt;secondary-title&gt;J Korean Med Sci&lt;/secondary-title&gt;&lt;alt-title&gt;Journal of Korean medical science&lt;/alt-title&gt;&lt;/titles&gt;&lt;periodical&gt;&lt;full-title&gt;J Korean Med Sci&lt;/full-title&gt;&lt;abbr-1&gt;Journal of Korean medical science&lt;/abbr-1&gt;&lt;/periodical&gt;&lt;alt-periodical&gt;&lt;full-title&gt;J Korean Med Sci&lt;/full-title&gt;&lt;abbr-1&gt;Journal of Korean medical science&lt;/abbr-1&gt;&lt;/alt-periodical&gt;&lt;pages&gt;279-83&lt;/pages&gt;&lt;volume&gt;15&lt;/volume&gt;&lt;number&gt;3&lt;/number&gt;&lt;edition&gt;2000/07/15&lt;/edition&gt;&lt;keywords&gt;&lt;keyword&gt;Endothelial Growth Factors/*metabolism&lt;/keyword&gt;&lt;keyword&gt;Female&lt;/keyword&gt;&lt;keyword&gt;Humans&lt;/keyword&gt;&lt;keyword&gt;Lymphokines/*metabolism&lt;/keyword&gt;&lt;keyword&gt;Male&lt;/keyword&gt;&lt;keyword&gt;Middle Aged&lt;/keyword&gt;&lt;keyword&gt;Pleural Effusion/*metabolism&lt;/keyword&gt;&lt;keyword&gt;Pleural Effusion, Malignant/*metabolism&lt;/keyword&gt;&lt;keyword&gt;Tuberculosis, Pleural/*metabolism&lt;/keyword&gt;&lt;keyword&gt;Vascular Endothelial Growth Factor A&lt;/keyword&gt;&lt;keyword&gt;Vascular Endothelial Growth Factors&lt;/keyword&gt;&lt;/keywords&gt;&lt;dates&gt;&lt;year&gt;2000&lt;/year&gt;&lt;pub-dates&gt;&lt;date&gt;Jun&lt;/date&gt;&lt;/pub-dates&gt;&lt;/dates&gt;&lt;isbn&gt;1011-8934 (Print)&amp;#xD;1011-8934&lt;/isbn&gt;&lt;accession-num&gt;10895968&lt;/accession-num&gt;&lt;urls&gt;&lt;/urls&gt;&lt;custom2&gt;PMC3054640&lt;/custom2&gt;&lt;electronic-resource-num&gt;10.3346/jkms.2000.15.3.279&lt;/electronic-resource-num&gt;&lt;remote-database-provider&gt;NLM&lt;/remote-database-provider&gt;&lt;language&gt;eng&lt;/language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24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4634D9A" w14:textId="726A3A93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0A4FA58" w14:textId="0023FC97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5424BCF0" w14:textId="3F46D5E8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0711B28" w14:textId="1B890903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2E2B95EA" w14:textId="732B88DC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5922F751" w14:textId="682E58C7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083C77BC" w14:textId="64F006E1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2D76B8F1" w14:textId="6744E018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BF08D18" w14:textId="241DBB8E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EE72BD" w:rsidRPr="000756E7" w14:paraId="5CA86A29" w14:textId="46618DE3" w:rsidTr="000756E7">
        <w:tc>
          <w:tcPr>
            <w:tcW w:w="3120" w:type="dxa"/>
            <w:vAlign w:val="center"/>
          </w:tcPr>
          <w:p w14:paraId="70DE5D08" w14:textId="43FD88FA" w:rsidR="00EE72BD" w:rsidRPr="000756E7" w:rsidRDefault="00EE72BD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Liu et al. 2010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wPC9ZZWFyPjxSZWNO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wPC9ZZWFyPjxSZWNO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25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DA3F2E5" w14:textId="15417A6C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5A9FFC0" w14:textId="4BA73C0C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5C54A4E" w14:textId="0C023490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CC07F36" w14:textId="33992587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4FDCEB2C" w14:textId="6E3944EC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6936C56F" w14:textId="2615F65D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70E1B389" w14:textId="5855EA4F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754113FB" w14:textId="730AC09F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78D11D6" w14:textId="69B779FD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</w:tr>
      <w:tr w:rsidR="00EE72BD" w:rsidRPr="000756E7" w14:paraId="1DB182D2" w14:textId="69F20672" w:rsidTr="000756E7">
        <w:tc>
          <w:tcPr>
            <w:tcW w:w="3120" w:type="dxa"/>
            <w:vAlign w:val="center"/>
          </w:tcPr>
          <w:p w14:paraId="0256AFE8" w14:textId="3DF46A30" w:rsidR="00EE72BD" w:rsidRPr="000756E7" w:rsidRDefault="00EE72BD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atsuyama et al. 2001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NYXRzdXlhbWE8L0F1dGhvcj48WWVhcj4yMDAxPC9ZZWFy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NYXRzdXlhbWE8L0F1dGhvcj48WWVhcj4yMDAxPC9ZZWFy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26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2A71792" w14:textId="1ED071D0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F401009" w14:textId="64D16367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07B40B81" w14:textId="41052CBB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12A0C70" w14:textId="7E91E2BD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652BDD7B" w14:textId="0DB803AD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5EDCABBF" w14:textId="6771ADF5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3DEC6D9E" w14:textId="7E8C917D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52B5A616" w14:textId="71B660D1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4EE3D1A" w14:textId="4FDF474D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EE72BD" w:rsidRPr="000756E7" w14:paraId="5616C63A" w14:textId="42AAC152" w:rsidTr="000756E7">
        <w:tc>
          <w:tcPr>
            <w:tcW w:w="3120" w:type="dxa"/>
            <w:vAlign w:val="center"/>
          </w:tcPr>
          <w:p w14:paraId="1B9F8E37" w14:textId="42BF75C3" w:rsidR="00EE72BD" w:rsidRPr="000756E7" w:rsidRDefault="00EE72BD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hret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13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NaWhyZXQ8L0F1dGhvcj48WWVhcj4yMDEzPC9ZZWFyPjxS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NaWhyZXQ8L0F1dGhvcj48WWVhcj4yMDEzPC9ZZWFyPjxS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27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31F9D09" w14:textId="703B3752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ED83FED" w14:textId="5B6EF1EE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4919693F" w14:textId="1162D621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EE7835B" w14:textId="4A442322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42A7225C" w14:textId="0D52F998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20DDF745" w14:textId="433DFA7C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61EFB0C9" w14:textId="7CAD2E3A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7E63CF5B" w14:textId="1AD37476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BC74D71" w14:textId="3304A9DE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EE72BD" w:rsidRPr="000756E7" w14:paraId="2BAC2464" w14:textId="17F2BC0C" w:rsidTr="000756E7">
        <w:tc>
          <w:tcPr>
            <w:tcW w:w="3120" w:type="dxa"/>
            <w:vAlign w:val="center"/>
          </w:tcPr>
          <w:p w14:paraId="551A2A7A" w14:textId="05FCE1C7" w:rsidR="00EE72BD" w:rsidRPr="000756E7" w:rsidRDefault="00EE72BD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sra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13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Misra&lt;/Author&gt;&lt;Year&gt;2013&lt;/Year&gt;&lt;RecNum&gt;128&lt;/RecNum&gt;&lt;DisplayText&gt;[28]&lt;/DisplayText&gt;&lt;record&gt;&lt;rec-number&gt;128&lt;/rec-number&gt;&lt;foreign-keys&gt;&lt;key app="EN" db-id="exrpxps9t022s6ee9wcx9xe2wzdeesxf2dzw" timestamp="1624564514"&gt;128&lt;/key&gt;&lt;/foreign-keys&gt;&lt;ref-type name="Journal Article"&gt;17&lt;/ref-type&gt;&lt;contributors&gt;&lt;authors&gt;&lt;author&gt;Misra, U. K.&lt;/author&gt;&lt;author&gt;Kalita, J.&lt;/author&gt;&lt;author&gt;Singh, A. P.&lt;/author&gt;&lt;author&gt;Prasad, S.&lt;/author&gt;&lt;/authors&gt;&lt;/contributors&gt;&lt;auth-address&gt;Department of Neurology, Sanjay Gandhi Postgraduate Institute of Medical Sciences, Lucknow, Uttar Pradesh, India. ukmisra@sgpgi.ac.in&lt;/auth-address&gt;&lt;titles&gt;&lt;title&gt;Vascular endothelial growth factor in tuberculous meningitis&lt;/title&gt;&lt;secondary-title&gt;Int J Neurosci&lt;/secondary-title&gt;&lt;alt-title&gt;The International journal of neuroscience&lt;/alt-title&gt;&lt;/titles&gt;&lt;periodical&gt;&lt;full-title&gt;Int J Neurosci&lt;/full-title&gt;&lt;abbr-1&gt;The International journal of neuroscience&lt;/abbr-1&gt;&lt;/periodical&gt;&lt;alt-periodical&gt;&lt;full-title&gt;Int J Neurosci&lt;/full-title&gt;&lt;abbr-1&gt;The International journal of neuroscience&lt;/abbr-1&gt;&lt;/alt-periodical&gt;&lt;pages&gt;128-32&lt;/pages&gt;&lt;volume&gt;123&lt;/volume&gt;&lt;number&gt;2&lt;/number&gt;&lt;edition&gt;2012/10/27&lt;/edition&gt;&lt;keywords&gt;&lt;keyword&gt;Adolescent&lt;/keyword&gt;&lt;keyword&gt;Adult&lt;/keyword&gt;&lt;keyword&gt;Aged&lt;/keyword&gt;&lt;keyword&gt;Biomarkers/blood&lt;/keyword&gt;&lt;keyword&gt;Child&lt;/keyword&gt;&lt;keyword&gt;Child, Preschool&lt;/keyword&gt;&lt;keyword&gt;Female&lt;/keyword&gt;&lt;keyword&gt;Humans&lt;/keyword&gt;&lt;keyword&gt;Magnetic Resonance Imaging/methods&lt;/keyword&gt;&lt;keyword&gt;Male&lt;/keyword&gt;&lt;keyword&gt;Middle Aged&lt;/keyword&gt;&lt;keyword&gt;Tuberculosis, Meningeal/*blood/*diagnosis/therapy&lt;/keyword&gt;&lt;keyword&gt;Vascular Endothelial Growth Factor A/*blood&lt;/keyword&gt;&lt;keyword&gt;Young Adult&lt;/keyword&gt;&lt;/keywords&gt;&lt;dates&gt;&lt;year&gt;2013&lt;/year&gt;&lt;pub-dates&gt;&lt;date&gt;Feb&lt;/date&gt;&lt;/pub-dates&gt;&lt;/dates&gt;&lt;isbn&gt;0020-7454&lt;/isbn&gt;&lt;accession-num&gt;23098361&lt;/accession-num&gt;&lt;urls&gt;&lt;/urls&gt;&lt;electronic-resource-num&gt;10.3109/00207454.2012.743127&lt;/electronic-resource-num&gt;&lt;remote-database-provider&gt;NLM&lt;/remote-database-provider&gt;&lt;language&gt;eng&lt;/language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28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7DC7325" w14:textId="6FE23856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F3A30B4" w14:textId="54983A9F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66B3033" w14:textId="1FDBA5BC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924E0F5" w14:textId="4871D844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912" w:type="dxa"/>
            <w:vAlign w:val="center"/>
          </w:tcPr>
          <w:p w14:paraId="36D6D4F8" w14:textId="0D9D51C2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6AB5103F" w14:textId="67562BFB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0952BCB4" w14:textId="3D27A36A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3F3D3F24" w14:textId="34B4FD77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624E396" w14:textId="528280AB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EE72BD" w:rsidRPr="000756E7" w14:paraId="208F4836" w14:textId="603BD96B" w:rsidTr="000756E7">
        <w:tc>
          <w:tcPr>
            <w:tcW w:w="3120" w:type="dxa"/>
            <w:vAlign w:val="center"/>
          </w:tcPr>
          <w:p w14:paraId="5895BE6D" w14:textId="33D20839" w:rsidR="00EE72BD" w:rsidRPr="000756E7" w:rsidRDefault="00EE72BD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omi et al. 2002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Nb21pPC9BdXRob3I+PFllYXI+MjAwMjwvWWVhcj48UmVj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Nb21pPC9BdXRob3I+PFllYXI+MjAwMjwvWWVhcj48UmVj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29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3B736CA" w14:textId="066D3AAF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6BD9909" w14:textId="2770FCF4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2A4A3D8" w14:textId="1AB33C06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12E6A71" w14:textId="69128460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3CB623C7" w14:textId="34CB1ECA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32876202" w14:textId="6F68F2DD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072ECAD5" w14:textId="1E6C7D8C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0EC7C2F7" w14:textId="431929FE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310B53C" w14:textId="34A4EB04" w:rsidR="00EE72BD" w:rsidRPr="000756E7" w:rsidRDefault="00EE72BD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0756E7" w:rsidRPr="000756E7" w14:paraId="44E9D87E" w14:textId="6305B70E" w:rsidTr="000756E7">
        <w:tc>
          <w:tcPr>
            <w:tcW w:w="3120" w:type="dxa"/>
            <w:vAlign w:val="center"/>
          </w:tcPr>
          <w:p w14:paraId="40BB7396" w14:textId="5A233290" w:rsidR="00887A3E" w:rsidRPr="000756E7" w:rsidRDefault="00887A3E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Omar et al. 2013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Omar&lt;/Author&gt;&lt;Year&gt;2013&lt;/Year&gt;&lt;RecNum&gt;300&lt;/RecNum&gt;&lt;DisplayText&gt;[30]&lt;/DisplayText&gt;&lt;record&gt;&lt;rec-number&gt;300&lt;/rec-number&gt;&lt;foreign-keys&gt;&lt;key app="EN" db-id="exrpxps9t022s6ee9wcx9xe2wzdeesxf2dzw" timestamp="1624564519"&gt;300&lt;/key&gt;&lt;/foreign-keys&gt;&lt;ref-type name="Journal Article"&gt;17&lt;/ref-type&gt;&lt;contributors&gt;&lt;authors&gt;&lt;author&gt;Omar, M.&lt;/author&gt;&lt;author&gt;ElAdl, T.&lt;/author&gt;&lt;author&gt;Abdullah, S.&lt;/author&gt;&lt;author&gt;Hamza, H.&lt;/author&gt;&lt;author&gt;ElAdl, T.&lt;/author&gt;&lt;author&gt;Neamatallah, M.&lt;/author&gt;&lt;/authors&gt;&lt;/contributors&gt;&lt;titles&gt;&lt;title&gt;Clinical Implications for Vascular Endothelial Growth Factor Levels among Egyptians with Pulmonary Tuberculosis&lt;/title&gt;&lt;secondary-title&gt;Life Science Journal-Acta Zhengzhou University Overseas Edition&lt;/secondary-title&gt;&lt;/titles&gt;&lt;periodical&gt;&lt;full-title&gt;Life Science Journal-Acta Zhengzhou University Overseas Edition&lt;/full-title&gt;&lt;/periodical&gt;&lt;pages&gt;2978-2983&lt;/pages&gt;&lt;volume&gt;10&lt;/volume&gt;&lt;number&gt;1&lt;/number&gt;&lt;dates&gt;&lt;year&gt;2013&lt;/year&gt;&lt;/dates&gt;&lt;isbn&gt;1097-8135&lt;/isbn&gt;&lt;accession-num&gt;WOS:000322999200143&lt;/accession-num&gt;&lt;urls&gt;&lt;related-urls&gt;&lt;url&gt;&amp;lt;Go to ISI&amp;gt;://WOS:000322999200143&lt;/url&gt;&lt;/related-urls&gt;&lt;/urls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30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24E078C" w14:textId="49BE1A25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6847FB2" w14:textId="37AE3917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42390A1" w14:textId="66F267BA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33703679" w14:textId="7C82454D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912" w:type="dxa"/>
            <w:vAlign w:val="center"/>
          </w:tcPr>
          <w:p w14:paraId="72E68C75" w14:textId="232AF0A8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11A74FCE" w14:textId="6B1AF9C0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7F36FD68" w14:textId="376CCFB6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5AAD4982" w14:textId="64695C2C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D4C8274" w14:textId="2CA9890B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0756E7" w:rsidRPr="000756E7" w14:paraId="34AA11A8" w14:textId="2B358B56" w:rsidTr="000756E7">
        <w:tc>
          <w:tcPr>
            <w:tcW w:w="3120" w:type="dxa"/>
            <w:vAlign w:val="center"/>
          </w:tcPr>
          <w:p w14:paraId="046D91C2" w14:textId="7B74252E" w:rsidR="00887A3E" w:rsidRPr="000756E7" w:rsidRDefault="00887A3E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olena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16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Qb2xlbmE8L0F1dGhvcj48WWVhcj4yMDE2PC9ZZWFyPjxS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Qb2xlbmE8L0F1dGhvcj48WWVhcj4yMDE2PC9ZZWFyPjxS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31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A7D7F16" w14:textId="40B3E1CA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B81775D" w14:textId="21D9C215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70CCF4BD" w14:textId="4E588319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01D5DB38" w14:textId="34AA4281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912" w:type="dxa"/>
            <w:vAlign w:val="center"/>
          </w:tcPr>
          <w:p w14:paraId="04479DD5" w14:textId="4886C593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4A7EA77B" w14:textId="75566C65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718B7126" w14:textId="3901E2C5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77EC05DE" w14:textId="186570CB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02F2AFF" w14:textId="02C62256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887A3E" w:rsidRPr="000756E7" w14:paraId="56B0827F" w14:textId="6C9160C9" w:rsidTr="000756E7">
        <w:tc>
          <w:tcPr>
            <w:tcW w:w="3120" w:type="dxa"/>
            <w:vAlign w:val="center"/>
          </w:tcPr>
          <w:p w14:paraId="6E7CFF38" w14:textId="4C8B336E" w:rsidR="00887A3E" w:rsidRPr="000756E7" w:rsidRDefault="00887A3E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Qama et al. 2012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Qama&lt;/Author&gt;&lt;Year&gt;2012&lt;/Year&gt;&lt;RecNum&gt;130&lt;/RecNum&gt;&lt;DisplayText&gt;[32]&lt;/DisplayText&gt;&lt;record&gt;&lt;rec-number&gt;130&lt;/rec-number&gt;&lt;foreign-keys&gt;&lt;key app="EN" db-id="exrpxps9t022s6ee9wcx9xe2wzdeesxf2dzw" timestamp="1624564514"&gt;130&lt;/key&gt;&lt;/foreign-keys&gt;&lt;ref-type name="Journal Article"&gt;17&lt;/ref-type&gt;&lt;contributors&gt;&lt;authors&gt;&lt;author&gt;Qama, D.&lt;/author&gt;&lt;author&gt;Choi, W. I.&lt;/author&gt;&lt;author&gt;Kwon, K. Y.&lt;/author&gt;&lt;/authors&gt;&lt;/contributors&gt;&lt;auth-address&gt;Department of Internal Medicine, Dongsan Hospital, Keimyung University School of Medicine, Dalseong-ro 56, Jung-gu, Daegu 700-712, Republic of Korea.&lt;/auth-address&gt;&lt;titles&gt;&lt;title&gt;Immune responses in the lungs of patients with tuberculous pleural effusion without pulmonary tuberculosis&lt;/title&gt;&lt;secondary-title&gt;BMC Immunol&lt;/secondary-title&gt;&lt;alt-title&gt;BMC immunology&lt;/alt-title&gt;&lt;/titles&gt;&lt;periodical&gt;&lt;full-title&gt;BMC Immunol&lt;/full-title&gt;&lt;abbr-1&gt;BMC immunology&lt;/abbr-1&gt;&lt;/periodical&gt;&lt;alt-periodical&gt;&lt;full-title&gt;BMC Immunol&lt;/full-title&gt;&lt;abbr-1&gt;BMC immunology&lt;/abbr-1&gt;&lt;/alt-periodical&gt;&lt;pages&gt;45&lt;/pages&gt;&lt;volume&gt;13&lt;/volume&gt;&lt;edition&gt;2012/08/15&lt;/edition&gt;&lt;keywords&gt;&lt;keyword&gt;Adult&lt;/keyword&gt;&lt;keyword&gt;CD4-CD8 Ratio&lt;/keyword&gt;&lt;keyword&gt;Cytokines/metabolism&lt;/keyword&gt;&lt;keyword&gt;Female&lt;/keyword&gt;&lt;keyword&gt;Humans&lt;/keyword&gt;&lt;keyword&gt;Immunity&lt;/keyword&gt;&lt;keyword&gt;Lung/*immunology/pathology&lt;/keyword&gt;&lt;keyword&gt;Male&lt;/keyword&gt;&lt;keyword&gt;Middle Aged&lt;/keyword&gt;&lt;keyword&gt;Pleural Effusion/*immunology/pathology&lt;/keyword&gt;&lt;keyword&gt;T-Lymphocyte Subsets/*immunology&lt;/keyword&gt;&lt;keyword&gt;T-Lymphocytes/*immunology&lt;/keyword&gt;&lt;keyword&gt;Th1-Th2 Balance&lt;/keyword&gt;&lt;keyword&gt;Tuberculosis, Pulmonary/*immunology/pathology&lt;/keyword&gt;&lt;/keywords&gt;&lt;dates&gt;&lt;year&gt;2012&lt;/year&gt;&lt;pub-dates&gt;&lt;date&gt;Aug 13&lt;/date&gt;&lt;/pub-dates&gt;&lt;/dates&gt;&lt;isbn&gt;1471-2172&lt;/isbn&gt;&lt;accession-num&gt;22889060&lt;/accession-num&gt;&lt;urls&gt;&lt;/urls&gt;&lt;custom2&gt;PMC3460733&lt;/custom2&gt;&lt;electronic-resource-num&gt;10.1186/1471-2172-13-45&lt;/electronic-resource-num&gt;&lt;remote-database-provider&gt;NLM&lt;/remote-database-provider&gt;&lt;language&gt;eng&lt;/language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32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C57F1AB" w14:textId="23CDF048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4DEFD5E" w14:textId="28D4923A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59AAED97" w14:textId="2D40D567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0D69B005" w14:textId="7DFA949B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2A927474" w14:textId="7C4AB497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4F8A484D" w14:textId="76EA66F0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1E690A45" w14:textId="06A4CB54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07049ABA" w14:textId="7B19161A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03AEB4B" w14:textId="2B47AB15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887A3E" w:rsidRPr="000756E7" w14:paraId="0ADFE6D0" w14:textId="0F6161DC" w:rsidTr="000756E7">
        <w:tc>
          <w:tcPr>
            <w:tcW w:w="3120" w:type="dxa"/>
            <w:vAlign w:val="center"/>
          </w:tcPr>
          <w:p w14:paraId="57A26E8C" w14:textId="4AA67C40" w:rsidR="00887A3E" w:rsidRPr="000756E7" w:rsidRDefault="00887A3E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Qian et al. 2012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RaWFuPC9BdXRob3I+PFllYXI+MjAxMjwvWWVhcj48UmVj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RaWFuPC9BdXRob3I+PFllYXI+MjAxMjwvWWVhcj48UmVj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33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D77E54D" w14:textId="5CB35FF4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BA478CA" w14:textId="6D5B1930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7FBAB199" w14:textId="58E4FA63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83C4114" w14:textId="63669549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7A9977E6" w14:textId="7107F0F9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6C99B860" w14:textId="777B1639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4391A2BE" w14:textId="0C71D351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60432499" w14:textId="05C48540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5F3DE95" w14:textId="5AE2296B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887A3E" w:rsidRPr="000756E7" w14:paraId="12B738AD" w14:textId="17AED3AC" w:rsidTr="000756E7">
        <w:tc>
          <w:tcPr>
            <w:tcW w:w="3120" w:type="dxa"/>
            <w:vAlign w:val="center"/>
          </w:tcPr>
          <w:p w14:paraId="1258A738" w14:textId="1A05F4E1" w:rsidR="00887A3E" w:rsidRPr="000756E7" w:rsidRDefault="00887A3E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Qiu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09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Qiu&lt;/Author&gt;&lt;Year&gt;2009&lt;/Year&gt;&lt;RecNum&gt;800&lt;/RecNum&gt;&lt;DisplayText&gt;[34]&lt;/DisplayText&gt;&lt;record&gt;&lt;rec-number&gt;800&lt;/rec-number&gt;&lt;foreign-keys&gt;&lt;key app="EN" db-id="exrpxps9t022s6ee9wcx9xe2wzdeesxf2dzw" timestamp="1624566012"&gt;800&lt;/key&gt;&lt;/foreign-keys&gt;&lt;ref-type name="Journal Article"&gt;17&lt;/ref-type&gt;&lt;contributors&gt;&lt;authors&gt;&lt;author&gt;Qiu, B.&lt;/author&gt;&lt;author&gt;Li, G.&lt;/author&gt;&lt;author&gt;Fan, X.&lt;/author&gt;&lt;author&gt;Xing, X.&lt;/author&gt;&lt;/authors&gt;&lt;/contributors&gt;&lt;auth-address&gt;Dept. of Neurology, Huanggang Central Hospital, Huanggang 438000, China&lt;/auth-address&gt;&lt;titles&gt;&lt;title&gt;Diagnostic value of vascular endothelial growth factor and adenosine deaminase detection in differentiating tuberculous meningitis from viral meningitis&lt;/title&gt;&lt;secondary-title&gt;Medical Journal of Wuhan University&lt;/secondary-title&gt;&lt;/titles&gt;&lt;periodical&gt;&lt;full-title&gt;Medical Journal of Wuhan University&lt;/full-title&gt;&lt;/periodical&gt;&lt;pages&gt;806-809&lt;/pages&gt;&lt;volume&gt;30&lt;/volume&gt;&lt;number&gt;6&lt;/number&gt;&lt;keywords&gt;&lt;keyword&gt;Adenosine deaminase&lt;/keyword&gt;&lt;keyword&gt;Tuberculous meningitis&lt;/keyword&gt;&lt;keyword&gt;Vascular endothelial growth factor&lt;/keyword&gt;&lt;keyword&gt;Viral meningitis&lt;/keyword&gt;&lt;/keywords&gt;&lt;dates&gt;&lt;year&gt;2009&lt;/year&gt;&lt;/dates&gt;&lt;work-type&gt;Article&lt;/work-type&gt;&lt;urls&gt;&lt;related-urls&gt;&lt;url&gt;https://www.scopus.com/inward/record.uri?eid=2-s2.0-75149122365&amp;amp;partnerID=40&amp;amp;md5=6ea38a97b912bd38020fdfe8b6d93c5e&lt;/url&gt;&lt;/related-urls&gt;&lt;/urls&gt;&lt;remote-database-name&gt;Scopus&lt;/remote-database-name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34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E13D5EC" w14:textId="658C0CC2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0A02C2FD" w14:textId="48D251FB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26FF07F4" w14:textId="5D3D7D5E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20E0DD48" w14:textId="50C6766D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912" w:type="dxa"/>
            <w:vAlign w:val="center"/>
          </w:tcPr>
          <w:p w14:paraId="6D95CB20" w14:textId="1A812956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269E7EC4" w14:textId="681B9724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0AA55397" w14:textId="5F388BEA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2971EDA9" w14:textId="175C7B88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8FB2349" w14:textId="68BA1AEC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887A3E" w:rsidRPr="000756E7" w14:paraId="5913ED56" w14:textId="45856B08" w:rsidTr="000756E7">
        <w:tc>
          <w:tcPr>
            <w:tcW w:w="3120" w:type="dxa"/>
            <w:vAlign w:val="center"/>
          </w:tcPr>
          <w:p w14:paraId="6A228E39" w14:textId="6C84D45B" w:rsidR="00887A3E" w:rsidRPr="000756E7" w:rsidRDefault="00887A3E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anaivomanana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18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Ranaivomanana&lt;/Author&gt;&lt;Year&gt;2018&lt;/Year&gt;&lt;RecNum&gt;55&lt;/RecNum&gt;&lt;DisplayText&gt;[35]&lt;/DisplayText&gt;&lt;record&gt;&lt;rec-number&gt;55&lt;/rec-number&gt;&lt;foreign-keys&gt;&lt;key app="EN" db-id="exrpxps9t022s6ee9wcx9xe2wzdeesxf2dzw" timestamp="1624564514"&gt;55&lt;/key&gt;&lt;/foreign-keys&gt;&lt;ref-type name="Journal Article"&gt;17&lt;/ref-type&gt;&lt;contributors&gt;&lt;authors&gt;&lt;author&gt;Ranaivomanana, P.&lt;/author&gt;&lt;author&gt;Raberahona, M.&lt;/author&gt;&lt;author&gt;Rabarioelina, S.&lt;/author&gt;&lt;author&gt;Borella, Y.&lt;/author&gt;&lt;author&gt;Machado, A.&lt;/author&gt;&lt;author&gt;Randria, M. J. D.&lt;/author&gt;&lt;author&gt;Rakotoarivelo, R. A.&lt;/author&gt;&lt;author&gt;Rasolofo, V.&lt;/author&gt;&lt;author&gt;Rakotosamimanana, N.&lt;/author&gt;&lt;/authors&gt;&lt;/contributors&gt;&lt;auth-address&gt;Unité des Mycobactéries, Institut Pasteur de Madagascar, Antananarivo, Madagascar.&amp;#xD;Infectious Diseases, Joseph Raseta Befelatanana University Hospital, Antananarivo, Madagascar.&amp;#xD;Faculté de Médecine, University of Fianarantsoa, Fianarantsoa, Madagascar.&lt;/auth-address&gt;&lt;titles&gt;&lt;title&gt;Cytokine Biomarkers Associated with Human Extra-Pulmonary Tuberculosis Clinical Strains and Symptoms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275&lt;/pages&gt;&lt;volume&gt;9&lt;/volume&gt;&lt;edition&gt;2018/03/09&lt;/edition&gt;&lt;keywords&gt;&lt;keyword&gt;Mycobacterium tuberculosis&lt;/keyword&gt;&lt;keyword&gt;biomarker&lt;/keyword&gt;&lt;keyword&gt;cytokine&lt;/keyword&gt;&lt;keyword&gt;extra-pulmonary tuberculosis&lt;/keyword&gt;&lt;keyword&gt;immune response&lt;/keyword&gt;&lt;/keywords&gt;&lt;dates&gt;&lt;year&gt;2018&lt;/year&gt;&lt;/dates&gt;&lt;isbn&gt;1664-302X (Print)&amp;#xD;1664-302x&lt;/isbn&gt;&lt;accession-num&gt;29515555&lt;/accession-num&gt;&lt;urls&gt;&lt;/urls&gt;&lt;custom2&gt;PMC5826350&lt;/custom2&gt;&lt;electronic-resource-num&gt;10.3389/fmicb.2018.00275&lt;/electronic-resource-num&gt;&lt;remote-database-provider&gt;NLM&lt;/remote-database-provider&gt;&lt;language&gt;eng&lt;/language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35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AB72255" w14:textId="12E012D7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EACF9DB" w14:textId="232EAB05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7CFA44BC" w14:textId="21B23F38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282BDC01" w14:textId="393F8937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35A3E802" w14:textId="23A82B58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6C085FCD" w14:textId="059393D5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0E5C47F5" w14:textId="51FBDCFB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18503BD4" w14:textId="46597B73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A67DEA2" w14:textId="5063B56F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887A3E" w:rsidRPr="000756E7" w14:paraId="02035700" w14:textId="6DD4C6B0" w:rsidTr="000756E7">
        <w:tc>
          <w:tcPr>
            <w:tcW w:w="3120" w:type="dxa"/>
            <w:vAlign w:val="center"/>
          </w:tcPr>
          <w:p w14:paraId="6BFB026E" w14:textId="552D573E" w:rsidR="00887A3E" w:rsidRPr="000756E7" w:rsidRDefault="00887A3E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Ruiz et al. 2005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SdWl6PC9BdXRob3I+PFllYXI+MjAwNTwvWWVhcj48UmVj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SdWl6PC9BdXRob3I+PFllYXI+MjAwNTwvWWVhcj48UmVj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36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7991C04" w14:textId="396CC836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7D48836" w14:textId="127A550B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F7A79C0" w14:textId="10E99E52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89D976F" w14:textId="6D6B6C41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50C7719D" w14:textId="01A376AB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0E5E6A48" w14:textId="770C3677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31F55E20" w14:textId="71E1C4B0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57200241" w14:textId="7D4392F0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6D745FA" w14:textId="7A1D4F39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887A3E" w:rsidRPr="000756E7" w14:paraId="1241E4AE" w14:textId="5BA43AFF" w:rsidTr="000756E7">
        <w:tc>
          <w:tcPr>
            <w:tcW w:w="3120" w:type="dxa"/>
            <w:vAlign w:val="center"/>
          </w:tcPr>
          <w:p w14:paraId="53A95BBF" w14:textId="04EEA76E" w:rsidR="00887A3E" w:rsidRPr="000756E7" w:rsidRDefault="00887A3E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lastRenderedPageBreak/>
              <w:t xml:space="preserve">Sack et al. 2005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Sack&lt;/Author&gt;&lt;Year&gt;2005&lt;/Year&gt;&lt;RecNum&gt;177&lt;/RecNum&gt;&lt;DisplayText&gt;[37]&lt;/DisplayText&gt;&lt;record&gt;&lt;rec-number&gt;177&lt;/rec-number&gt;&lt;foreign-keys&gt;&lt;key app="EN" db-id="exrpxps9t022s6ee9wcx9xe2wzdeesxf2dzw" timestamp="1624564514"&gt;177&lt;/key&gt;&lt;/foreign-keys&gt;&lt;ref-type name="Journal Article"&gt;17&lt;/ref-type&gt;&lt;contributors&gt;&lt;authors&gt;&lt;author&gt;Sack, U.&lt;/author&gt;&lt;author&gt;Hoffmann, M.&lt;/author&gt;&lt;author&gt;Zhao, X. J.&lt;/author&gt;&lt;author&gt;Chan, K. S.&lt;/author&gt;&lt;author&gt;Hui, D. S.&lt;/author&gt;&lt;author&gt;Gosse, H.&lt;/author&gt;&lt;author&gt;Engelmann, L.&lt;/author&gt;&lt;author&gt;Schauer, J.&lt;/author&gt;&lt;author&gt;Emmrich, F.&lt;/author&gt;&lt;author&gt;Hoheisel, G.&lt;/author&gt;&lt;/authors&gt;&lt;/contributors&gt;&lt;auth-address&gt;Institute of Clinical Immunology and Transfusion Medicine, University of Leipzig, Leipzig, Germany. ulrich.sack@medizin.uni-leipzig.de&lt;/auth-address&gt;&lt;titles&gt;&lt;title&gt;Vascular endothelial growth factor in pleural effusions of different origin&lt;/title&gt;&lt;secondary-title&gt;Eur Respir J&lt;/secondary-title&gt;&lt;alt-title&gt;The European respiratory journal&lt;/alt-title&gt;&lt;/titles&gt;&lt;periodical&gt;&lt;full-title&gt;Eur Respir J&lt;/full-title&gt;&lt;abbr-1&gt;The European respiratory journal&lt;/abbr-1&gt;&lt;/periodical&gt;&lt;alt-periodical&gt;&lt;full-title&gt;Eur Respir J&lt;/full-title&gt;&lt;abbr-1&gt;The European respiratory journal&lt;/abbr-1&gt;&lt;/alt-periodical&gt;&lt;pages&gt;600-4&lt;/pages&gt;&lt;volume&gt;25&lt;/volume&gt;&lt;number&gt;4&lt;/number&gt;&lt;edition&gt;2005/04/02&lt;/edition&gt;&lt;keywords&gt;&lt;keyword&gt;Adult&lt;/keyword&gt;&lt;keyword&gt;Aged&lt;/keyword&gt;&lt;keyword&gt;Female&lt;/keyword&gt;&lt;keyword&gt;Humans&lt;/keyword&gt;&lt;keyword&gt;Male&lt;/keyword&gt;&lt;keyword&gt;Middle Aged&lt;/keyword&gt;&lt;keyword&gt;Pleural Effusion/*chemistry/etiology&lt;/keyword&gt;&lt;keyword&gt;Vascular Endothelial Growth Factor A/*analysis/blood&lt;/keyword&gt;&lt;/keywords&gt;&lt;dates&gt;&lt;year&gt;2005&lt;/year&gt;&lt;pub-dates&gt;&lt;date&gt;Apr&lt;/date&gt;&lt;/pub-dates&gt;&lt;/dates&gt;&lt;isbn&gt;0903-1936 (Print)&amp;#xD;0903-1936&lt;/isbn&gt;&lt;accession-num&gt;15802331&lt;/accession-num&gt;&lt;urls&gt;&lt;/urls&gt;&lt;electronic-resource-num&gt;10.1183/09031936.05.00037004&lt;/electronic-resource-num&gt;&lt;remote-database-provider&gt;NLM&lt;/remote-database-provider&gt;&lt;language&gt;eng&lt;/language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37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33190B2" w14:textId="1D673002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F88BC21" w14:textId="1AA97F44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BA6120E" w14:textId="15423D9E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D0F9BA6" w14:textId="4356D774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4AD2ECD2" w14:textId="39B958E1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18D41300" w14:textId="16937DE4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0D103413" w14:textId="2468FCE5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1AE9B142" w14:textId="6ABAB2D5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67824CC" w14:textId="73841291" w:rsidR="00887A3E" w:rsidRPr="000756E7" w:rsidRDefault="00887A3E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</w:tr>
      <w:tr w:rsidR="00C84FF4" w:rsidRPr="000756E7" w14:paraId="39BF40DB" w14:textId="0A288FFD" w:rsidTr="000756E7">
        <w:tc>
          <w:tcPr>
            <w:tcW w:w="3120" w:type="dxa"/>
            <w:vAlign w:val="center"/>
          </w:tcPr>
          <w:p w14:paraId="1CBA350D" w14:textId="7927DECE" w:rsidR="00C84FF4" w:rsidRPr="000756E7" w:rsidRDefault="00C84FF4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Safe et al. 2021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TYWZlPC9BdXRob3I+PFllYXI+MjAyMTwvWWVhcj48UmVj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TYWZlPC9BdXRob3I+PFllYXI+MjAyMTwvWWVhcj48UmVj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38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E920219" w14:textId="5D34382C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26752C6" w14:textId="375BEA0B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0DF39AA" w14:textId="5C2E7DB6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EB41064" w14:textId="7E99A786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6CE599CD" w14:textId="787209EE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3F4A46A2" w14:textId="49F3E83F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44975489" w14:textId="176B86D3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1F8483C1" w14:textId="13200048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1288346" w14:textId="67BCBBE9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C84FF4" w:rsidRPr="000756E7" w14:paraId="24B63D6D" w14:textId="1A40EE45" w:rsidTr="000756E7">
        <w:tc>
          <w:tcPr>
            <w:tcW w:w="3120" w:type="dxa"/>
            <w:vAlign w:val="center"/>
          </w:tcPr>
          <w:p w14:paraId="7823FF88" w14:textId="7E5F5570" w:rsidR="00C84FF4" w:rsidRPr="000756E7" w:rsidRDefault="00C84FF4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araya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18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Saraya&lt;/Author&gt;&lt;Year&gt;2018&lt;/Year&gt;&lt;RecNum&gt;247&lt;/RecNum&gt;&lt;DisplayText&gt;[39]&lt;/DisplayText&gt;&lt;record&gt;&lt;rec-number&gt;247&lt;/rec-number&gt;&lt;foreign-keys&gt;&lt;key app="EN" db-id="exrpxps9t022s6ee9wcx9xe2wzdeesxf2dzw" timestamp="1624564519"&gt;247&lt;/key&gt;&lt;/foreign-keys&gt;&lt;ref-type name="Journal Article"&gt;17&lt;/ref-type&gt;&lt;contributors&gt;&lt;authors&gt;&lt;author&gt;Saraya, T.&lt;/author&gt;&lt;author&gt;Ohkuma, K.&lt;/author&gt;&lt;author&gt;Watanabe, T.&lt;/author&gt;&lt;author&gt;Mikura, S.&lt;/author&gt;&lt;author&gt;Kobayashi, F.&lt;/author&gt;&lt;author&gt;Aso, J.&lt;/author&gt;&lt;author&gt;Nunokawa, H.&lt;/author&gt;&lt;author&gt;Honda, K.&lt;/author&gt;&lt;author&gt;Ogawa, Y.&lt;/author&gt;&lt;author&gt;Tamura, M.&lt;/author&gt;&lt;author&gt;Sada, M.&lt;/author&gt;&lt;author&gt;Oda, M.&lt;/author&gt;&lt;author&gt;Inoue, M.&lt;/author&gt;&lt;author&gt;Yokoyama, T.&lt;/author&gt;&lt;author&gt;Kurai, D.&lt;/author&gt;&lt;author&gt;Ishii, H.&lt;/author&gt;&lt;author&gt;Kimura, H.&lt;/author&gt;&lt;author&gt;Takizawa, H.&lt;/author&gt;&lt;/authors&gt;&lt;/contributors&gt;&lt;titles&gt;&lt;title&gt;Diagnostic Value of Vascular Endothelial Growth Factor, Transforming Growth Factor-beta, Interleukin-8, and the Ratio of Lactate Dehydrogenase to Adenosine Deaminase in Pleural Effusion&lt;/title&gt;&lt;secondary-title&gt;Lung&lt;/secondary-title&gt;&lt;/titles&gt;&lt;periodical&gt;&lt;full-title&gt;Lung&lt;/full-title&gt;&lt;abbr-1&gt;Lung&lt;/abbr-1&gt;&lt;/periodical&gt;&lt;pages&gt;249-254&lt;/pages&gt;&lt;volume&gt;196&lt;/volume&gt;&lt;number&gt;2&lt;/number&gt;&lt;dates&gt;&lt;year&gt;2018&lt;/year&gt;&lt;pub-dates&gt;&lt;date&gt;Apr&lt;/date&gt;&lt;/pub-dates&gt;&lt;/dates&gt;&lt;isbn&gt;0341-2040&lt;/isbn&gt;&lt;accession-num&gt;WOS:000427629200016&lt;/accession-num&gt;&lt;urls&gt;&lt;related-urls&gt;&lt;url&gt;&amp;lt;Go to ISI&amp;gt;://WOS:000427629200016&lt;/url&gt;&lt;/related-urls&gt;&lt;/urls&gt;&lt;electronic-resource-num&gt;10.1007/s00408-018-0090-1&lt;/electronic-resource-num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39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80EEC2F" w14:textId="0D37AA89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F879095" w14:textId="3235A1AD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5EC25EDF" w14:textId="78965561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1BE7A6F" w14:textId="3A5662CC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636BE3F7" w14:textId="0C1BE81F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3D156D4C" w14:textId="25A4AC6E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2CD26893" w14:textId="332959F5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7A0ECC08" w14:textId="546CE76A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8019EBD" w14:textId="4E882B09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C84FF4" w:rsidRPr="000756E7" w14:paraId="4206DD4E" w14:textId="0133920E" w:rsidTr="000756E7">
        <w:tc>
          <w:tcPr>
            <w:tcW w:w="3120" w:type="dxa"/>
            <w:vAlign w:val="center"/>
          </w:tcPr>
          <w:p w14:paraId="1DC66558" w14:textId="1C64C71D" w:rsidR="00C84FF4" w:rsidRPr="000756E7" w:rsidRDefault="00C84FF4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eiscento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10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TZWlzY2VudG88L0F1dGhvcj48WWVhcj4yMDEwPC9ZZWFy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TZWlzY2VudG88L0F1dGhvcj48WWVhcj4yMDEwPC9ZZWFy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40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F2A98CA" w14:textId="2A0F62A5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0346397" w14:textId="509C8C08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74DD420A" w14:textId="26727305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73B5D96" w14:textId="4275DE22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6B82378E" w14:textId="0A49BB02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7D9A2A49" w14:textId="4997EA68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42B9517E" w14:textId="1A4ED55F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1E551B59" w14:textId="5D5C5BC7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276CAF3" w14:textId="0FB3550B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C84FF4" w:rsidRPr="000756E7" w14:paraId="52B2A0E0" w14:textId="12549809" w:rsidTr="000756E7">
        <w:tc>
          <w:tcPr>
            <w:tcW w:w="3120" w:type="dxa"/>
            <w:vAlign w:val="center"/>
          </w:tcPr>
          <w:p w14:paraId="552F911B" w14:textId="29D2927C" w:rsidR="00C84FF4" w:rsidRPr="000756E7" w:rsidRDefault="00C84FF4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Shen et al. 2015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Shen&lt;/Author&gt;&lt;Year&gt;2015&lt;/Year&gt;&lt;RecNum&gt;277&lt;/RecNum&gt;&lt;DisplayText&gt;[41]&lt;/DisplayText&gt;&lt;record&gt;&lt;rec-number&gt;277&lt;/rec-number&gt;&lt;foreign-keys&gt;&lt;key app="EN" db-id="exrpxps9t022s6ee9wcx9xe2wzdeesxf2dzw" timestamp="1624564519"&gt;277&lt;/key&gt;&lt;/foreign-keys&gt;&lt;ref-type name="Journal Article"&gt;17&lt;/ref-type&gt;&lt;contributors&gt;&lt;authors&gt;&lt;author&gt;Shen, H.&lt;/author&gt;&lt;author&gt;Feng, G. Z.&lt;/author&gt;&lt;author&gt;Cui, J.&lt;/author&gt;&lt;author&gt;Du, Q.&lt;/author&gt;&lt;author&gt;Qin, Y.&lt;/author&gt;&lt;author&gt;Cai, J. K.&lt;/author&gt;&lt;author&gt;Shen, L.&lt;/author&gt;&lt;author&gt;Zhu, Y. N.&lt;/author&gt;&lt;/authors&gt;&lt;/contributors&gt;&lt;titles&gt;&lt;title&gt;Clinical implications of serum hypoxia inducible factor-1 alpha and vascular endothelial growth factor in lung cancer&lt;/title&gt;&lt;secondary-title&gt;Tumori&lt;/secondary-title&gt;&lt;/titles&gt;&lt;periodical&gt;&lt;full-title&gt;Tumori&lt;/full-title&gt;&lt;abbr-1&gt;Tumori&lt;/abbr-1&gt;&lt;/periodical&gt;&lt;pages&gt;404-411&lt;/pages&gt;&lt;volume&gt;101&lt;/volume&gt;&lt;number&gt;4&lt;/number&gt;&lt;dates&gt;&lt;year&gt;2015&lt;/year&gt;&lt;pub-dates&gt;&lt;date&gt;Jul-Aug&lt;/date&gt;&lt;/pub-dates&gt;&lt;/dates&gt;&lt;isbn&gt;0300-8916&lt;/isbn&gt;&lt;accession-num&gt;WOS:000366492500014&lt;/accession-num&gt;&lt;urls&gt;&lt;related-urls&gt;&lt;url&gt;&amp;lt;Go to ISI&amp;gt;://WOS:000366492500014&lt;/url&gt;&lt;/related-urls&gt;&lt;/urls&gt;&lt;electronic-resource-num&gt;10.5301/tj.5000320&lt;/electronic-resource-num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41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CDEA54F" w14:textId="2D153D61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4787BC7" w14:textId="12A51F0B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3D313DFC" w14:textId="44D63E7F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523CB55" w14:textId="6A2874C9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693C4D19" w14:textId="2AD7159D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4966B463" w14:textId="1864F8E3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4BFD8043" w14:textId="3B39B8F6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042320EC" w14:textId="30797CC6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2594262" w14:textId="63A4B280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C84FF4" w:rsidRPr="000756E7" w14:paraId="1A9C925F" w14:textId="45549922" w:rsidTr="000756E7">
        <w:tc>
          <w:tcPr>
            <w:tcW w:w="3120" w:type="dxa"/>
            <w:vAlign w:val="center"/>
          </w:tcPr>
          <w:p w14:paraId="57DCE3AC" w14:textId="03A800A9" w:rsidR="00C84FF4" w:rsidRPr="000756E7" w:rsidRDefault="00C84FF4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Tai et al. 2017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Tai&lt;/Author&gt;&lt;Year&gt;2017&lt;/Year&gt;&lt;RecNum&gt;255&lt;/RecNum&gt;&lt;DisplayText&gt;[42]&lt;/DisplayText&gt;&lt;record&gt;&lt;rec-number&gt;255&lt;/rec-number&gt;&lt;foreign-keys&gt;&lt;key app="EN" db-id="exrpxps9t022s6ee9wcx9xe2wzdeesxf2dzw" timestamp="1624564519"&gt;255&lt;/key&gt;&lt;/foreign-keys&gt;&lt;ref-type name="Journal Article"&gt;17&lt;/ref-type&gt;&lt;contributors&gt;&lt;authors&gt;&lt;author&gt;Tai, Mlsr&lt;/author&gt;&lt;author&gt;Tan, H. Y.&lt;/author&gt;&lt;author&gt;Yong, Y. K.&lt;/author&gt;&lt;author&gt;Shankar, E. M.&lt;/author&gt;&lt;author&gt;Viswanathan, S.&lt;/author&gt;&lt;author&gt;Nor, H. M.&lt;/author&gt;&lt;author&gt;Rahmat, K.&lt;/author&gt;&lt;author&gt;Yap, J. F.&lt;/author&gt;&lt;author&gt;Ng, B. S.&lt;/author&gt;&lt;author&gt;Tan, C. T.&lt;/author&gt;&lt;/authors&gt;&lt;/contributors&gt;&lt;titles&gt;&lt;title&gt;Role of cytokines in the assessment of clinical outcome and neuroimaging findings in patients with tuberculous meningitis&lt;/title&gt;&lt;secondary-title&gt;Neurology Asia&lt;/secondary-title&gt;&lt;/titles&gt;&lt;periodical&gt;&lt;full-title&gt;Neurology Asia&lt;/full-title&gt;&lt;/periodical&gt;&lt;pages&gt;209-220&lt;/pages&gt;&lt;volume&gt;22&lt;/volume&gt;&lt;number&gt;3&lt;/number&gt;&lt;dates&gt;&lt;year&gt;2017&lt;/year&gt;&lt;pub-dates&gt;&lt;date&gt;Sep&lt;/date&gt;&lt;/pub-dates&gt;&lt;/dates&gt;&lt;isbn&gt;1823-6138&lt;/isbn&gt;&lt;accession-num&gt;WOS:000412414900004&lt;/accession-num&gt;&lt;urls&gt;&lt;related-urls&gt;&lt;url&gt;&amp;lt;Go to ISI&amp;gt;://WOS:000412414900004&lt;/url&gt;&lt;/related-urls&gt;&lt;/urls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42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0171633" w14:textId="4060B99B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0BB7EC4" w14:textId="5001ED93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53FAEFAE" w14:textId="45C66787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NA (*)</w:t>
            </w:r>
          </w:p>
        </w:tc>
        <w:tc>
          <w:tcPr>
            <w:tcW w:w="0" w:type="auto"/>
            <w:vAlign w:val="center"/>
          </w:tcPr>
          <w:p w14:paraId="5CC9D52E" w14:textId="1BB6ECA1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NA (*)</w:t>
            </w:r>
          </w:p>
        </w:tc>
        <w:tc>
          <w:tcPr>
            <w:tcW w:w="912" w:type="dxa"/>
            <w:vAlign w:val="center"/>
          </w:tcPr>
          <w:p w14:paraId="46041FED" w14:textId="53A095BC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NA (*)</w:t>
            </w:r>
          </w:p>
        </w:tc>
        <w:tc>
          <w:tcPr>
            <w:tcW w:w="851" w:type="dxa"/>
            <w:vAlign w:val="center"/>
          </w:tcPr>
          <w:p w14:paraId="27499540" w14:textId="529D1E72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NA (*)</w:t>
            </w:r>
          </w:p>
        </w:tc>
        <w:tc>
          <w:tcPr>
            <w:tcW w:w="1346" w:type="dxa"/>
            <w:vAlign w:val="center"/>
          </w:tcPr>
          <w:p w14:paraId="2AEB3D31" w14:textId="3FB495BE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4CEF7D09" w14:textId="0DE15D63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9838252" w14:textId="70A5CA63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C84FF4" w:rsidRPr="000756E7" w14:paraId="6BC72787" w14:textId="252B5CE1" w:rsidTr="000756E7">
        <w:tc>
          <w:tcPr>
            <w:tcW w:w="3120" w:type="dxa"/>
            <w:vAlign w:val="center"/>
          </w:tcPr>
          <w:p w14:paraId="2D2D6D9E" w14:textId="524451CA" w:rsidR="00C84FF4" w:rsidRPr="000756E7" w:rsidRDefault="00C84FF4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Tas et al. 2009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Tas&lt;/Author&gt;&lt;Year&gt;2009&lt;/Year&gt;&lt;RecNum&gt;322&lt;/RecNum&gt;&lt;DisplayText&gt;[43]&lt;/DisplayText&gt;&lt;record&gt;&lt;rec-number&gt;322&lt;/rec-number&gt;&lt;foreign-keys&gt;&lt;key app="EN" db-id="exrpxps9t022s6ee9wcx9xe2wzdeesxf2dzw" timestamp="1624564519"&gt;322&lt;/key&gt;&lt;/foreign-keys&gt;&lt;ref-type name="Journal Article"&gt;17&lt;/ref-type&gt;&lt;contributors&gt;&lt;authors&gt;&lt;author&gt;Tas, D.&lt;/author&gt;&lt;author&gt;Okutan, O.&lt;/author&gt;&lt;author&gt;Caliskan, T.&lt;/author&gt;&lt;author&gt;Ipcioglu, O. M.&lt;/author&gt;&lt;author&gt;Ciftci, F.&lt;/author&gt;&lt;author&gt;Kartaloglu, Z.&lt;/author&gt;&lt;/authors&gt;&lt;/contributors&gt;&lt;titles&gt;&lt;title&gt;VASCULAR ENDOTHELIAL GROWTH FACTOR FOR DIFFERENTIAL DIAGONSIS OF NONMALIGNANT PLEURAL EFFUSIONS&lt;/title&gt;&lt;secondary-title&gt;Nobel Medicus&lt;/secondary-title&gt;&lt;/titles&gt;&lt;periodical&gt;&lt;full-title&gt;Nobel Medicus&lt;/full-title&gt;&lt;/periodical&gt;&lt;pages&gt;40-44&lt;/pages&gt;&lt;volume&gt;5&lt;/volume&gt;&lt;number&gt;3&lt;/number&gt;&lt;dates&gt;&lt;year&gt;2009&lt;/year&gt;&lt;pub-dates&gt;&lt;date&gt;Sep-Dec&lt;/date&gt;&lt;/pub-dates&gt;&lt;/dates&gt;&lt;isbn&gt;1305-2381&lt;/isbn&gt;&lt;accession-num&gt;WOS:000272691800006&lt;/accession-num&gt;&lt;urls&gt;&lt;related-urls&gt;&lt;url&gt;&amp;lt;Go to ISI&amp;gt;://WOS:000272691800006&lt;/url&gt;&lt;/related-urls&gt;&lt;/urls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43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2D313B9" w14:textId="1C0CB81B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6A88B6E" w14:textId="1EFC95F4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7AF9D206" w14:textId="34D1E967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CFB32EE" w14:textId="73F3F167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2BDDACF4" w14:textId="5B116411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7240D3F8" w14:textId="4538C361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52AB152E" w14:textId="19C85DC2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3C10CE4D" w14:textId="36C19732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B96FC75" w14:textId="2DAC4CF6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C84FF4" w:rsidRPr="000756E7" w14:paraId="3CCB1EB2" w14:textId="3A5FCA61" w:rsidTr="000756E7">
        <w:tc>
          <w:tcPr>
            <w:tcW w:w="3120" w:type="dxa"/>
            <w:vAlign w:val="center"/>
          </w:tcPr>
          <w:p w14:paraId="4CD712F2" w14:textId="5765581F" w:rsidR="00C84FF4" w:rsidRPr="000756E7" w:rsidRDefault="00C84FF4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Teixeira et al. 2016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UZWl4ZWlyYTwvQXV0aG9yPjxZZWFyPjIwMTY8L1llYXI+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UZWl4ZWlyYTwvQXV0aG9yPjxZZWFyPjIwMTY8L1llYXI+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44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1FEA5E1" w14:textId="1BCF9D30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12E8C04" w14:textId="2754E2DA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01BE6939" w14:textId="560C0861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0D7552D" w14:textId="26AA489B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5FEB4BEE" w14:textId="752006CA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60CCDD38" w14:textId="68B157B6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42E3240C" w14:textId="3BD22A16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2E4F8C6E" w14:textId="08A56E6E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7E3B5B9" w14:textId="7E8F869B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C84FF4" w:rsidRPr="000756E7" w14:paraId="7F92A012" w14:textId="45BF1C73" w:rsidTr="000756E7">
        <w:tc>
          <w:tcPr>
            <w:tcW w:w="3120" w:type="dxa"/>
            <w:vAlign w:val="center"/>
          </w:tcPr>
          <w:p w14:paraId="336C578D" w14:textId="3713CCAC" w:rsidR="00C84FF4" w:rsidRPr="000756E7" w:rsidRDefault="00C84FF4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mimoto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07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Ub21pbW90bzwvQXV0aG9yPjxZZWFyPjIwMDc8L1llYXI+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Ub21pbW90bzwvQXV0aG9yPjxZZWFyPjIwMDc8L1llYXI+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45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E6797EF" w14:textId="67906D00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73C9240" w14:textId="1D67B733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79C386B3" w14:textId="72912853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D137EFB" w14:textId="45C4DF1B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4FFB4A0F" w14:textId="33E8F12A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76550A59" w14:textId="0A789866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1346" w:type="dxa"/>
            <w:vAlign w:val="center"/>
          </w:tcPr>
          <w:p w14:paraId="2EE77D56" w14:textId="4D8A1CAB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377ADD90" w14:textId="467ABA7E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FB341FE" w14:textId="2EEBDC85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C84FF4" w:rsidRPr="000756E7" w14:paraId="353417F9" w14:textId="2AF77B6D" w:rsidTr="000756E7">
        <w:tc>
          <w:tcPr>
            <w:tcW w:w="3120" w:type="dxa"/>
            <w:vAlign w:val="center"/>
          </w:tcPr>
          <w:p w14:paraId="4D508A72" w14:textId="2A887484" w:rsidR="00C84FF4" w:rsidRPr="000756E7" w:rsidRDefault="00C84FF4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van der Flier et al. 2004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2YW4gZGVyIEZsaWVyPC9BdXRob3I+PFllYXI+MjAwNDwv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2YW4gZGVyIEZsaWVyPC9BdXRob3I+PFllYXI+MjAwNDwv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46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5DC17D9" w14:textId="208F2E31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78BB0E9" w14:textId="2FEBC2B4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50E7C4A" w14:textId="02993003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7C2EBB6" w14:textId="49D3948B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3BD9943D" w14:textId="2CE209A2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2518A9F3" w14:textId="4B015CD5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434E07A1" w14:textId="6D513C9A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3E3C9530" w14:textId="608ECF10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346C961" w14:textId="28F5BE9F" w:rsidR="00C84FF4" w:rsidRPr="000756E7" w:rsidRDefault="00C84FF4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0756E7" w:rsidRPr="000756E7" w14:paraId="7F6D9B3D" w14:textId="7DA884B2" w:rsidTr="000756E7">
        <w:tc>
          <w:tcPr>
            <w:tcW w:w="3120" w:type="dxa"/>
            <w:vAlign w:val="center"/>
          </w:tcPr>
          <w:p w14:paraId="40DDA04B" w14:textId="2AE9789C" w:rsidR="000756E7" w:rsidRPr="000756E7" w:rsidRDefault="000756E7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Visser et al. 2015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WaXNzZXI8L0F1dGhvcj48WWVhcj4yMDE1PC9ZZWFyPjxS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WaXNzZXI8L0F1dGhvcj48WWVhcj4yMDE1PC9ZZWFyPjxS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47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15B39A3" w14:textId="68C4615B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3BED444" w14:textId="50D7E235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AE21B6D" w14:textId="02D61E6B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F432600" w14:textId="6B59A2B8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5E159C26" w14:textId="318A80B9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7E1448F3" w14:textId="2979020A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209FD55E" w14:textId="61AA8109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6B3F88BD" w14:textId="65252982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4F7A79C" w14:textId="050DF8A7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</w:tr>
      <w:tr w:rsidR="000756E7" w:rsidRPr="000756E7" w14:paraId="3F5A9620" w14:textId="6BE5EAC1" w:rsidTr="000756E7">
        <w:tc>
          <w:tcPr>
            <w:tcW w:w="3120" w:type="dxa"/>
            <w:vAlign w:val="center"/>
          </w:tcPr>
          <w:p w14:paraId="63B84F99" w14:textId="6790E526" w:rsidR="000756E7" w:rsidRPr="000756E7" w:rsidRDefault="000756E7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Wang et al. 2018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ODwvWWVhcj48UmVj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ODwvWWVhcj48UmVj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48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0D29F96" w14:textId="5592AE5F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B4112C3" w14:textId="773864D9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A799171" w14:textId="4981E014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4CD6449" w14:textId="167E33DD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268CFBE5" w14:textId="02985B8A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09A83C96" w14:textId="29FC5DBA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76BCEA90" w14:textId="5DB64800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16290968" w14:textId="34F517CB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E6BDB35" w14:textId="51A482EF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</w:tr>
      <w:tr w:rsidR="000756E7" w:rsidRPr="000756E7" w14:paraId="0346ED1E" w14:textId="403A2759" w:rsidTr="000756E7">
        <w:tc>
          <w:tcPr>
            <w:tcW w:w="3120" w:type="dxa"/>
            <w:vAlign w:val="center"/>
          </w:tcPr>
          <w:p w14:paraId="771D379E" w14:textId="530349A6" w:rsidR="000756E7" w:rsidRPr="000756E7" w:rsidRDefault="000756E7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Xue</w:t>
            </w:r>
            <w:proofErr w:type="spellEnd"/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et al. 2007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YdWU8L0F1dGhvcj48WWVhcj4yMDA3PC9ZZWFyPjxSZWNO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YdWU8L0F1dGhvcj48WWVhcj4yMDA3PC9ZZWFyPjxSZWNO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49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6EB9FE9" w14:textId="6FB97D6B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8627CB3" w14:textId="3A0D58C0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45568457" w14:textId="2D12805D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31FE8FB" w14:textId="39D3359E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1A39A3D4" w14:textId="76BCD353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304EA9CC" w14:textId="45040AB1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702F4792" w14:textId="26F30836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54D4D046" w14:textId="548ECF57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20458A0" w14:textId="471B05BC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0756E7" w:rsidRPr="000756E7" w14:paraId="088E2C8A" w14:textId="4BC8BD0E" w:rsidTr="000756E7">
        <w:tc>
          <w:tcPr>
            <w:tcW w:w="3120" w:type="dxa"/>
            <w:vAlign w:val="center"/>
          </w:tcPr>
          <w:p w14:paraId="2240CEE1" w14:textId="514F5A03" w:rsidR="000756E7" w:rsidRPr="000756E7" w:rsidRDefault="000756E7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Zhan et al. 2016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&lt;EndNote&gt;&lt;Cite&gt;&lt;Author&gt;Zhan&lt;/Author&gt;&lt;Year&gt;2016&lt;/Year&gt;&lt;RecNum&gt;951&lt;/RecNum&gt;&lt;DisplayText&gt;[50]&lt;/DisplayText&gt;&lt;record&gt;&lt;rec-number&gt;951&lt;/rec-number&gt;&lt;foreign-keys&gt;&lt;key app="EN" db-id="exrpxps9t022s6ee9wcx9xe2wzdeesxf2dzw" timestamp="1624873184"&gt;951&lt;/key&gt;&lt;/foreign-keys&gt;&lt;ref-type name="Journal Article"&gt;17&lt;/ref-type&gt;&lt;contributors&gt;&lt;authors&gt;&lt;author&gt;Zhan, Na&lt;/author&gt;&lt;author&gt;Dong, Wei-Guo&lt;/author&gt;&lt;author&gt;Wang, Jing&lt;/author&gt;&lt;/authors&gt;&lt;/contributors&gt;&lt;titles&gt;&lt;title&gt;The clinical significance of vascular endothelial growth factor in malignant ascites&lt;/title&gt;&lt;secondary-title&gt;Tumor Biology&lt;/secondary-title&gt;&lt;/titles&gt;&lt;periodical&gt;&lt;full-title&gt;Tumor Biology&lt;/full-title&gt;&lt;/periodical&gt;&lt;pages&gt;3719-3725&lt;/pages&gt;&lt;volume&gt;37&lt;/volume&gt;&lt;number&gt;3&lt;/number&gt;&lt;dates&gt;&lt;year&gt;2016&lt;/year&gt;&lt;/dates&gt;&lt;publisher&gt;Springer&lt;/publisher&gt;&lt;isbn&gt;1010-4283&lt;/isbn&gt;&lt;urls&gt;&lt;/urls&gt;&lt;/record&gt;&lt;/Cite&gt;&lt;/EndNote&gt;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50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B4D64F5" w14:textId="224D3061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326CEF7" w14:textId="0645B09D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2DEA9E8" w14:textId="3A95336E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328EA66" w14:textId="08E2C5E0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53B4F89C" w14:textId="7ECDDDB7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60B2634C" w14:textId="3ABFB04A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16619E59" w14:textId="05B520A3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3698374C" w14:textId="10B1D380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F098E23" w14:textId="66DAD5A1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</w:tr>
      <w:tr w:rsidR="000756E7" w:rsidRPr="000756E7" w14:paraId="6223847A" w14:textId="5C9EBC90" w:rsidTr="000756E7">
        <w:tc>
          <w:tcPr>
            <w:tcW w:w="3120" w:type="dxa"/>
            <w:vAlign w:val="center"/>
          </w:tcPr>
          <w:p w14:paraId="5C1433ED" w14:textId="079E14E4" w:rsidR="000756E7" w:rsidRPr="000756E7" w:rsidRDefault="000756E7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Zhang et al. 2014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Q8L1llYXI+PFJl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Q8L1llYXI+PFJl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=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51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E18E0AB" w14:textId="1D911FBD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B6FC43B" w14:textId="0DF35B65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39C7E98B" w14:textId="2521AF40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55758BB" w14:textId="184CF269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42F3D29A" w14:textId="5460C947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1EE34187" w14:textId="74427E04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5B279CFE" w14:textId="110B9784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0F559AE2" w14:textId="04C05768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0B4D739" w14:textId="4C05F461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0756E7" w:rsidRPr="000756E7" w14:paraId="3A894A4D" w14:textId="44B189A9" w:rsidTr="000756E7">
        <w:tc>
          <w:tcPr>
            <w:tcW w:w="3120" w:type="dxa"/>
            <w:vAlign w:val="center"/>
          </w:tcPr>
          <w:p w14:paraId="22A3995A" w14:textId="3FF43840" w:rsidR="000756E7" w:rsidRPr="000756E7" w:rsidRDefault="000756E7" w:rsidP="000756E7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Zhou et al. 2009 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aaG91PC9BdXRob3I+PFllYXI+MjAwOTwvWWVhcj48UmVj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aaG91PC9BdXRob3I+PFllYXI+MjAwOTwvWWVhcj48UmVj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=
</w:fldData>
              </w:fldCha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separate"/>
            </w:r>
            <w:r w:rsidRPr="000756E7">
              <w:rPr>
                <w:rFonts w:asciiTheme="minorBidi" w:eastAsia="Times New Roman" w:hAnsiTheme="minorBidi"/>
                <w:noProof/>
                <w:color w:val="000000"/>
                <w:sz w:val="20"/>
                <w:szCs w:val="20"/>
              </w:rPr>
              <w:t>[52]</w:t>
            </w:r>
            <w:r w:rsidRPr="000756E7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93EE95C" w14:textId="556C7841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D8B5C30" w14:textId="24913271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665CA1AF" w14:textId="44CDF297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AB3A758" w14:textId="2BE07601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912" w:type="dxa"/>
            <w:vAlign w:val="center"/>
          </w:tcPr>
          <w:p w14:paraId="29279C9C" w14:textId="5D1BD476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6FAFC4A4" w14:textId="0FB29361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46" w:type="dxa"/>
            <w:vAlign w:val="center"/>
          </w:tcPr>
          <w:p w14:paraId="43AAD901" w14:textId="61E5E9F3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4517BBB8" w14:textId="4C4CFFD2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9FAFE12" w14:textId="3D4E452F" w:rsidR="000756E7" w:rsidRPr="000756E7" w:rsidRDefault="000756E7" w:rsidP="000756E7">
            <w:pPr>
              <w:rPr>
                <w:rFonts w:asciiTheme="minorBidi" w:hAnsiTheme="minorBidi"/>
                <w:sz w:val="20"/>
                <w:szCs w:val="20"/>
              </w:rPr>
            </w:pPr>
            <w:r w:rsidRPr="000756E7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</w:tbl>
    <w:p w14:paraId="74358DFE" w14:textId="77777777" w:rsidR="00AF7AD6" w:rsidRDefault="00AF7AD6"/>
    <w:sectPr w:rsidR="00AF7AD6" w:rsidSect="00CC35F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2MTM3szQ3MbUwNDRV0lEKTi0uzszPAykwrAUAi0zc1iwAAAA="/>
  </w:docVars>
  <w:rsids>
    <w:rsidRoot w:val="009409C9"/>
    <w:rsid w:val="000756E7"/>
    <w:rsid w:val="00193D56"/>
    <w:rsid w:val="001B2897"/>
    <w:rsid w:val="00320A9B"/>
    <w:rsid w:val="00537854"/>
    <w:rsid w:val="005C5FA2"/>
    <w:rsid w:val="006B721B"/>
    <w:rsid w:val="00887A3E"/>
    <w:rsid w:val="009409C9"/>
    <w:rsid w:val="00AF7AD6"/>
    <w:rsid w:val="00BE5658"/>
    <w:rsid w:val="00C84FF4"/>
    <w:rsid w:val="00CC35F0"/>
    <w:rsid w:val="00D93808"/>
    <w:rsid w:val="00DB3EDA"/>
    <w:rsid w:val="00EE72BD"/>
    <w:rsid w:val="00F45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8A42DC"/>
  <w15:chartTrackingRefBased/>
  <w15:docId w15:val="{417EC625-FDE2-4F5C-94B1-FF35D4293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0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5507</Words>
  <Characters>31391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</dc:creator>
  <cp:keywords/>
  <dc:description/>
  <cp:lastModifiedBy>Amen</cp:lastModifiedBy>
  <cp:revision>10</cp:revision>
  <dcterms:created xsi:type="dcterms:W3CDTF">2021-07-21T13:12:00Z</dcterms:created>
  <dcterms:modified xsi:type="dcterms:W3CDTF">2021-07-21T14:54:00Z</dcterms:modified>
</cp:coreProperties>
</file>